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6BB978" w14:textId="60BB8A2D" w:rsidR="00181AF9" w:rsidRPr="00D9307A" w:rsidRDefault="00630CBF">
      <w:pPr>
        <w:rPr>
          <w:rFonts w:ascii="Times New Roman" w:hAnsi="Times New Roman" w:cs="Times New Roman"/>
          <w:b/>
          <w:bCs/>
          <w:lang w:val="en-US"/>
        </w:rPr>
      </w:pPr>
      <w:bookmarkStart w:id="0" w:name="_GoBack"/>
      <w:bookmarkEnd w:id="0"/>
      <w:r w:rsidRPr="00D9307A">
        <w:rPr>
          <w:rFonts w:ascii="Times New Roman" w:hAnsi="Times New Roman" w:cs="Times New Roman"/>
          <w:b/>
          <w:bCs/>
          <w:sz w:val="28"/>
          <w:szCs w:val="28"/>
          <w:lang w:val="en-US"/>
        </w:rPr>
        <w:t>Supporting Information</w:t>
      </w:r>
    </w:p>
    <w:p w14:paraId="15B0C3DB" w14:textId="3956646D" w:rsidR="00630CBF" w:rsidRPr="00D9307A" w:rsidRDefault="00630CBF">
      <w:pPr>
        <w:rPr>
          <w:rFonts w:ascii="Times New Roman" w:hAnsi="Times New Roman" w:cs="Times New Roman"/>
          <w:b/>
          <w:bCs/>
          <w:lang w:val="en-US"/>
        </w:rPr>
      </w:pPr>
    </w:p>
    <w:p w14:paraId="74AD8579" w14:textId="7CEB8647" w:rsidR="00D9307A" w:rsidRPr="00D9307A" w:rsidRDefault="00630CBF" w:rsidP="00D9307A">
      <w:pPr>
        <w:spacing w:line="480" w:lineRule="auto"/>
        <w:jc w:val="both"/>
        <w:rPr>
          <w:rFonts w:ascii="Times New Roman" w:hAnsi="Times New Roman" w:cs="Times New Roman"/>
          <w:b/>
          <w:bCs/>
          <w:lang w:val="en-US"/>
        </w:rPr>
      </w:pPr>
      <w:r w:rsidRPr="00D9307A">
        <w:rPr>
          <w:rFonts w:ascii="Times New Roman" w:hAnsi="Times New Roman" w:cs="Times New Roman"/>
          <w:b/>
          <w:bCs/>
          <w:lang w:val="en-US"/>
        </w:rPr>
        <w:t>S1. MAIDEN</w:t>
      </w:r>
      <w:r w:rsidR="00D9307A">
        <w:rPr>
          <w:rFonts w:ascii="Times New Roman" w:hAnsi="Times New Roman" w:cs="Times New Roman"/>
          <w:b/>
          <w:bCs/>
          <w:lang w:val="en-US"/>
        </w:rPr>
        <w:t xml:space="preserve"> content and questions for study participants</w:t>
      </w:r>
    </w:p>
    <w:p w14:paraId="22883C24" w14:textId="4B5AFEBD" w:rsidR="00D9307A" w:rsidRPr="00D9307A" w:rsidRDefault="00D9307A" w:rsidP="00D9307A">
      <w:pPr>
        <w:spacing w:line="480" w:lineRule="auto"/>
        <w:jc w:val="both"/>
        <w:rPr>
          <w:rFonts w:ascii="Times New Roman" w:hAnsi="Times New Roman" w:cs="Times New Roman"/>
        </w:rPr>
      </w:pPr>
      <w:r w:rsidRPr="00D9307A">
        <w:rPr>
          <w:rFonts w:ascii="Times New Roman" w:hAnsi="Times New Roman" w:cs="Times New Roman"/>
          <w:b/>
        </w:rPr>
        <w:t>Study Overview</w:t>
      </w:r>
      <w:r w:rsidRPr="00D9307A">
        <w:rPr>
          <w:rFonts w:ascii="Times New Roman" w:hAnsi="Times New Roman" w:cs="Times New Roman"/>
        </w:rPr>
        <w:t xml:space="preserve"> (this text will be presented to the app user when they first open the app)</w:t>
      </w:r>
    </w:p>
    <w:p w14:paraId="5F77F2B7" w14:textId="77777777" w:rsidR="00D9307A" w:rsidRPr="00D9307A" w:rsidRDefault="00D9307A" w:rsidP="00D9307A">
      <w:pPr>
        <w:numPr>
          <w:ilvl w:val="0"/>
          <w:numId w:val="3"/>
        </w:numPr>
        <w:spacing w:line="480" w:lineRule="auto"/>
        <w:contextualSpacing/>
        <w:jc w:val="both"/>
        <w:rPr>
          <w:rFonts w:ascii="Times New Roman" w:hAnsi="Times New Roman" w:cs="Times New Roman"/>
        </w:rPr>
      </w:pPr>
      <w:r w:rsidRPr="00D9307A">
        <w:rPr>
          <w:rFonts w:ascii="Times New Roman" w:hAnsi="Times New Roman" w:cs="Times New Roman"/>
        </w:rPr>
        <w:t>Wizard Prompt 1</w:t>
      </w:r>
    </w:p>
    <w:p w14:paraId="17A734D1"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Title: </w:t>
      </w:r>
      <w:r w:rsidRPr="00D9307A">
        <w:rPr>
          <w:rFonts w:ascii="Times New Roman" w:hAnsi="Times New Roman" w:cs="Times New Roman"/>
          <w:b/>
        </w:rPr>
        <w:t>Welcome!</w:t>
      </w:r>
    </w:p>
    <w:p w14:paraId="04A203B5"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Welcome to MAIDEN! Throughout the next 12 months, we will use this app to collect important research data from you. This information will be used to help improve our understanding of dengue fever. </w:t>
      </w:r>
    </w:p>
    <w:p w14:paraId="5674D8B2" w14:textId="77777777" w:rsidR="00D9307A" w:rsidRPr="00D9307A" w:rsidRDefault="00D9307A" w:rsidP="00D9307A">
      <w:pPr>
        <w:numPr>
          <w:ilvl w:val="0"/>
          <w:numId w:val="3"/>
        </w:numPr>
        <w:spacing w:line="480" w:lineRule="auto"/>
        <w:contextualSpacing/>
        <w:jc w:val="both"/>
        <w:rPr>
          <w:rFonts w:ascii="Times New Roman" w:hAnsi="Times New Roman" w:cs="Times New Roman"/>
        </w:rPr>
      </w:pPr>
      <w:r w:rsidRPr="00D9307A">
        <w:rPr>
          <w:rFonts w:ascii="Times New Roman" w:hAnsi="Times New Roman" w:cs="Times New Roman"/>
        </w:rPr>
        <w:t>Wizard Prompt 2</w:t>
      </w:r>
    </w:p>
    <w:p w14:paraId="5BAA095E"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Title: </w:t>
      </w:r>
      <w:r w:rsidRPr="00D9307A">
        <w:rPr>
          <w:rFonts w:ascii="Times New Roman" w:hAnsi="Times New Roman" w:cs="Times New Roman"/>
          <w:b/>
        </w:rPr>
        <w:t>Week 1</w:t>
      </w:r>
    </w:p>
    <w:p w14:paraId="253639C9"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During Week 1, we will survey you once a day and ask questions about your symptoms. Please stay on the lookout for app notifications and be sure not to miss a day!”</w:t>
      </w:r>
    </w:p>
    <w:p w14:paraId="2C53974F" w14:textId="77777777" w:rsidR="00D9307A" w:rsidRPr="00D9307A" w:rsidRDefault="00D9307A" w:rsidP="00D9307A">
      <w:pPr>
        <w:numPr>
          <w:ilvl w:val="0"/>
          <w:numId w:val="3"/>
        </w:numPr>
        <w:spacing w:line="480" w:lineRule="auto"/>
        <w:contextualSpacing/>
        <w:jc w:val="both"/>
        <w:rPr>
          <w:rFonts w:ascii="Times New Roman" w:hAnsi="Times New Roman" w:cs="Times New Roman"/>
        </w:rPr>
      </w:pPr>
      <w:r w:rsidRPr="00D9307A">
        <w:rPr>
          <w:rFonts w:ascii="Times New Roman" w:hAnsi="Times New Roman" w:cs="Times New Roman"/>
        </w:rPr>
        <w:t>Wizard Prompt 3</w:t>
      </w:r>
    </w:p>
    <w:p w14:paraId="1DE06986"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Title: </w:t>
      </w:r>
      <w:r w:rsidRPr="00D9307A">
        <w:rPr>
          <w:rFonts w:ascii="Times New Roman" w:hAnsi="Times New Roman" w:cs="Times New Roman"/>
          <w:b/>
        </w:rPr>
        <w:t>Week 2, 3 and 4, 5, 6, 7, 8</w:t>
      </w:r>
    </w:p>
    <w:p w14:paraId="453CF985"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During Weeks 2-8, we will survey you once a week, and ask you questions about your symptoms and recovery.</w:t>
      </w:r>
    </w:p>
    <w:p w14:paraId="4F3D33DD" w14:textId="77777777" w:rsidR="00D9307A" w:rsidRPr="00D9307A" w:rsidRDefault="00D9307A" w:rsidP="00D9307A">
      <w:pPr>
        <w:numPr>
          <w:ilvl w:val="0"/>
          <w:numId w:val="3"/>
        </w:numPr>
        <w:spacing w:line="480" w:lineRule="auto"/>
        <w:contextualSpacing/>
        <w:jc w:val="both"/>
        <w:rPr>
          <w:rFonts w:ascii="Times New Roman" w:hAnsi="Times New Roman" w:cs="Times New Roman"/>
        </w:rPr>
      </w:pPr>
      <w:r w:rsidRPr="00D9307A">
        <w:rPr>
          <w:rFonts w:ascii="Times New Roman" w:hAnsi="Times New Roman" w:cs="Times New Roman"/>
        </w:rPr>
        <w:t>Wizard Prompt 4</w:t>
      </w:r>
    </w:p>
    <w:p w14:paraId="79FB893C"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Title: </w:t>
      </w:r>
      <w:r w:rsidRPr="00D9307A">
        <w:rPr>
          <w:rFonts w:ascii="Times New Roman" w:hAnsi="Times New Roman" w:cs="Times New Roman"/>
          <w:b/>
        </w:rPr>
        <w:t>Months 3, 4, 5, 6, 7, 8, 9, 10, 11, 12</w:t>
      </w:r>
    </w:p>
    <w:p w14:paraId="41CCCED7"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After your first 8 weeks, we will begin to survey you monthly.”</w:t>
      </w:r>
    </w:p>
    <w:p w14:paraId="6927D450" w14:textId="77777777" w:rsidR="00D9307A" w:rsidRPr="00D9307A" w:rsidRDefault="00D9307A" w:rsidP="00D9307A">
      <w:pPr>
        <w:numPr>
          <w:ilvl w:val="0"/>
          <w:numId w:val="3"/>
        </w:numPr>
        <w:spacing w:line="480" w:lineRule="auto"/>
        <w:contextualSpacing/>
        <w:jc w:val="both"/>
        <w:rPr>
          <w:rFonts w:ascii="Times New Roman" w:hAnsi="Times New Roman" w:cs="Times New Roman"/>
        </w:rPr>
      </w:pPr>
      <w:r w:rsidRPr="00D9307A">
        <w:rPr>
          <w:rFonts w:ascii="Times New Roman" w:hAnsi="Times New Roman" w:cs="Times New Roman"/>
        </w:rPr>
        <w:t>Wizard Prompt 5</w:t>
      </w:r>
    </w:p>
    <w:p w14:paraId="3808E278" w14:textId="77777777" w:rsidR="00D9307A" w:rsidRPr="00D9307A" w:rsidRDefault="00D9307A" w:rsidP="00D9307A">
      <w:pPr>
        <w:numPr>
          <w:ilvl w:val="1"/>
          <w:numId w:val="3"/>
        </w:numPr>
        <w:spacing w:line="480" w:lineRule="auto"/>
        <w:contextualSpacing/>
        <w:jc w:val="both"/>
        <w:rPr>
          <w:rFonts w:ascii="Times New Roman" w:hAnsi="Times New Roman" w:cs="Times New Roman"/>
        </w:rPr>
      </w:pPr>
      <w:r w:rsidRPr="00D9307A">
        <w:rPr>
          <w:rFonts w:ascii="Times New Roman" w:hAnsi="Times New Roman" w:cs="Times New Roman"/>
        </w:rPr>
        <w:t xml:space="preserve">Title: </w:t>
      </w:r>
      <w:r w:rsidRPr="00D9307A">
        <w:rPr>
          <w:rFonts w:ascii="Times New Roman" w:hAnsi="Times New Roman" w:cs="Times New Roman"/>
          <w:b/>
        </w:rPr>
        <w:t>And you’re done!</w:t>
      </w:r>
    </w:p>
    <w:p w14:paraId="47E4F487" w14:textId="77777777" w:rsidR="00D9307A" w:rsidRPr="00D9307A" w:rsidRDefault="00D9307A" w:rsidP="00D9307A">
      <w:pPr>
        <w:spacing w:line="480" w:lineRule="auto"/>
        <w:jc w:val="both"/>
        <w:rPr>
          <w:rFonts w:ascii="Times New Roman" w:hAnsi="Times New Roman" w:cs="Times New Roman"/>
          <w:b/>
        </w:rPr>
      </w:pPr>
      <w:r w:rsidRPr="00D9307A">
        <w:rPr>
          <w:rFonts w:ascii="Times New Roman" w:hAnsi="Times New Roman" w:cs="Times New Roman"/>
        </w:rPr>
        <w:t>“Thank you for your participation in this study. The information you have provided us will be used to help improve our understanding of dengue fever”.</w:t>
      </w:r>
      <w:r w:rsidRPr="00D9307A" w:rsidDel="005D12C2">
        <w:rPr>
          <w:rFonts w:ascii="Times New Roman" w:hAnsi="Times New Roman" w:cs="Times New Roman"/>
        </w:rPr>
        <w:t xml:space="preserve"> </w:t>
      </w:r>
    </w:p>
    <w:p w14:paraId="3585BE34" w14:textId="77777777" w:rsidR="00D9307A" w:rsidRPr="00D9307A" w:rsidRDefault="00D9307A" w:rsidP="00D9307A">
      <w:pPr>
        <w:rPr>
          <w:rFonts w:ascii="Times New Roman" w:hAnsi="Times New Roman" w:cs="Times New Roman"/>
          <w:b/>
        </w:rPr>
      </w:pPr>
    </w:p>
    <w:p w14:paraId="66DE9E97" w14:textId="77777777" w:rsidR="00D9307A" w:rsidRPr="00D9307A" w:rsidRDefault="00D9307A" w:rsidP="00D9307A">
      <w:pPr>
        <w:rPr>
          <w:rFonts w:ascii="Times New Roman" w:hAnsi="Times New Roman" w:cs="Times New Roman"/>
          <w:b/>
        </w:rPr>
      </w:pPr>
      <w:r w:rsidRPr="00D9307A">
        <w:rPr>
          <w:rFonts w:ascii="Times New Roman" w:hAnsi="Times New Roman" w:cs="Times New Roman"/>
          <w:b/>
        </w:rPr>
        <w:br w:type="page"/>
      </w:r>
    </w:p>
    <w:p w14:paraId="3EAAA669" w14:textId="71B81CE9" w:rsidR="00D9307A" w:rsidRPr="00D9307A" w:rsidRDefault="00D9307A" w:rsidP="00D9307A">
      <w:pPr>
        <w:spacing w:line="480" w:lineRule="auto"/>
        <w:rPr>
          <w:rFonts w:ascii="Times New Roman" w:hAnsi="Times New Roman" w:cs="Times New Roman"/>
          <w:b/>
        </w:rPr>
      </w:pPr>
      <w:r>
        <w:rPr>
          <w:rFonts w:ascii="Times New Roman" w:hAnsi="Times New Roman" w:cs="Times New Roman"/>
          <w:b/>
        </w:rPr>
        <w:lastRenderedPageBreak/>
        <w:t xml:space="preserve">Study </w:t>
      </w:r>
      <w:r w:rsidRPr="00D9307A">
        <w:rPr>
          <w:rFonts w:ascii="Times New Roman" w:hAnsi="Times New Roman" w:cs="Times New Roman"/>
          <w:b/>
        </w:rPr>
        <w:t>“Visit” Schedule</w:t>
      </w:r>
    </w:p>
    <w:p w14:paraId="33BEE868" w14:textId="77777777" w:rsidR="00D9307A" w:rsidRPr="00D9307A" w:rsidRDefault="00D9307A" w:rsidP="00D9307A">
      <w:pPr>
        <w:spacing w:line="480" w:lineRule="auto"/>
        <w:rPr>
          <w:rFonts w:ascii="Times New Roman" w:hAnsi="Times New Roman" w:cs="Times New Roman"/>
        </w:rPr>
      </w:pPr>
      <w:r w:rsidRPr="00D9307A">
        <w:rPr>
          <w:rFonts w:ascii="Times New Roman" w:hAnsi="Times New Roman" w:cs="Times New Roman"/>
        </w:rPr>
        <w:t xml:space="preserve">Day 1, 2, 3, 4, 5, 6, 7 </w:t>
      </w:r>
    </w:p>
    <w:p w14:paraId="3DE6A497" w14:textId="77777777" w:rsidR="00D9307A" w:rsidRPr="00D9307A" w:rsidRDefault="00D9307A" w:rsidP="00D9307A">
      <w:pPr>
        <w:spacing w:line="480" w:lineRule="auto"/>
        <w:rPr>
          <w:rFonts w:ascii="Times New Roman" w:hAnsi="Times New Roman" w:cs="Times New Roman"/>
        </w:rPr>
      </w:pPr>
      <w:r w:rsidRPr="00D9307A">
        <w:rPr>
          <w:rFonts w:ascii="Times New Roman" w:hAnsi="Times New Roman" w:cs="Times New Roman"/>
        </w:rPr>
        <w:t xml:space="preserve">Day 14, 21, 28, 35, 42, 49, 56 </w:t>
      </w:r>
    </w:p>
    <w:p w14:paraId="54450148" w14:textId="77777777" w:rsidR="00D9307A" w:rsidRPr="00D9307A" w:rsidRDefault="00D9307A" w:rsidP="00D9307A">
      <w:pPr>
        <w:spacing w:line="480" w:lineRule="auto"/>
        <w:rPr>
          <w:rFonts w:ascii="Times New Roman" w:hAnsi="Times New Roman" w:cs="Times New Roman"/>
        </w:rPr>
      </w:pPr>
      <w:r w:rsidRPr="00D9307A">
        <w:rPr>
          <w:rFonts w:ascii="Times New Roman" w:hAnsi="Times New Roman" w:cs="Times New Roman"/>
        </w:rPr>
        <w:t>Then month 3, 4, 5, 6, 7, 8, 9, 10, 11, 12</w:t>
      </w:r>
    </w:p>
    <w:p w14:paraId="726261F9" w14:textId="77777777" w:rsidR="00A874BC" w:rsidRDefault="00A874BC" w:rsidP="00D9307A">
      <w:pPr>
        <w:spacing w:line="480" w:lineRule="auto"/>
        <w:rPr>
          <w:rFonts w:ascii="Times New Roman" w:hAnsi="Times New Roman" w:cs="Times New Roman"/>
          <w:b/>
        </w:rPr>
      </w:pPr>
    </w:p>
    <w:p w14:paraId="155B80EF" w14:textId="20976769" w:rsidR="00D9307A" w:rsidRPr="00D9307A" w:rsidRDefault="00D9307A" w:rsidP="00D9307A">
      <w:pPr>
        <w:spacing w:line="480" w:lineRule="auto"/>
        <w:rPr>
          <w:rFonts w:ascii="Times New Roman" w:hAnsi="Times New Roman" w:cs="Times New Roman"/>
          <w:b/>
        </w:rPr>
      </w:pPr>
      <w:r w:rsidRPr="00D9307A">
        <w:rPr>
          <w:rFonts w:ascii="Times New Roman" w:hAnsi="Times New Roman" w:cs="Times New Roman"/>
          <w:b/>
        </w:rPr>
        <w:t>Day 1</w:t>
      </w:r>
      <w:r w:rsidR="00122174">
        <w:rPr>
          <w:rFonts w:ascii="Times New Roman" w:hAnsi="Times New Roman" w:cs="Times New Roman"/>
          <w:b/>
        </w:rPr>
        <w:t xml:space="preserve"> </w:t>
      </w:r>
      <w:r w:rsidRPr="00D9307A">
        <w:rPr>
          <w:rFonts w:ascii="Times New Roman" w:hAnsi="Times New Roman" w:cs="Times New Roman"/>
          <w:b/>
        </w:rPr>
        <w:t>(</w:t>
      </w:r>
      <w:r w:rsidRPr="00D9307A">
        <w:rPr>
          <w:rFonts w:ascii="Times New Roman" w:hAnsi="Times New Roman" w:cs="Times New Roman"/>
        </w:rPr>
        <w:t>Window of 24 hours for each visit– reminder twice per day)</w:t>
      </w:r>
    </w:p>
    <w:p w14:paraId="74125C75" w14:textId="6D16D629" w:rsidR="00D9307A" w:rsidRPr="00D9307A" w:rsidRDefault="00D9307A" w:rsidP="00D9307A">
      <w:pPr>
        <w:spacing w:line="480" w:lineRule="auto"/>
        <w:rPr>
          <w:rFonts w:ascii="Times New Roman" w:hAnsi="Times New Roman" w:cs="Times New Roman"/>
          <w:b/>
        </w:rPr>
      </w:pPr>
      <w:r>
        <w:rPr>
          <w:rFonts w:ascii="Times New Roman" w:hAnsi="Times New Roman" w:cs="Times New Roman"/>
          <w:b/>
        </w:rPr>
        <w:t>Questions</w:t>
      </w:r>
      <w:r w:rsidRPr="00D9307A">
        <w:rPr>
          <w:rFonts w:ascii="Times New Roman" w:hAnsi="Times New Roman" w:cs="Times New Roman"/>
          <w:b/>
        </w:rPr>
        <w:t xml:space="preserve"> on symptoms</w:t>
      </w:r>
    </w:p>
    <w:p w14:paraId="7F71F561" w14:textId="77777777" w:rsidR="00D9307A" w:rsidRPr="00D9307A" w:rsidRDefault="00D9307A" w:rsidP="00D9307A">
      <w:pPr>
        <w:numPr>
          <w:ilvl w:val="0"/>
          <w:numId w:val="1"/>
        </w:numPr>
        <w:spacing w:line="480" w:lineRule="auto"/>
        <w:contextualSpacing/>
        <w:rPr>
          <w:rFonts w:ascii="Times New Roman" w:hAnsi="Times New Roman" w:cs="Times New Roman"/>
        </w:rPr>
      </w:pPr>
      <w:r w:rsidRPr="00D9307A">
        <w:rPr>
          <w:rFonts w:ascii="Times New Roman" w:hAnsi="Times New Roman" w:cs="Times New Roman"/>
        </w:rPr>
        <w:t>“Have you had a fever in the past 24 hours?”  Yes or No</w:t>
      </w:r>
    </w:p>
    <w:p w14:paraId="51DF7443" w14:textId="77777777" w:rsidR="00D9307A" w:rsidRPr="00D9307A" w:rsidRDefault="00D9307A" w:rsidP="00D9307A">
      <w:pPr>
        <w:numPr>
          <w:ilvl w:val="1"/>
          <w:numId w:val="1"/>
        </w:numPr>
        <w:spacing w:line="480" w:lineRule="auto"/>
        <w:contextualSpacing/>
        <w:rPr>
          <w:rFonts w:ascii="Times New Roman" w:hAnsi="Times New Roman" w:cs="Times New Roman"/>
        </w:rPr>
      </w:pPr>
      <w:r w:rsidRPr="00D9307A">
        <w:rPr>
          <w:rFonts w:ascii="Times New Roman" w:hAnsi="Times New Roman" w:cs="Times New Roman"/>
        </w:rPr>
        <w:t>If Yes, “What was your highest temperature?”</w:t>
      </w:r>
    </w:p>
    <w:p w14:paraId="047C0915" w14:textId="77777777" w:rsidR="00D9307A" w:rsidRPr="00D9307A" w:rsidRDefault="00D9307A" w:rsidP="00D9307A">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37.9 -38.5 °</w:t>
      </w:r>
    </w:p>
    <w:p w14:paraId="25751CD5" w14:textId="77777777" w:rsidR="00D9307A" w:rsidRPr="00D9307A" w:rsidRDefault="00D9307A" w:rsidP="00D9307A">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38.5 – 40 °C</w:t>
      </w:r>
    </w:p>
    <w:p w14:paraId="18DFE5AF" w14:textId="77777777" w:rsidR="00D9307A" w:rsidRPr="00D9307A" w:rsidRDefault="00D9307A" w:rsidP="00D9307A">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above 40 °C</w:t>
      </w:r>
    </w:p>
    <w:p w14:paraId="607B16EE" w14:textId="77777777" w:rsidR="00D9307A" w:rsidRPr="00D9307A" w:rsidRDefault="00D9307A" w:rsidP="00D9307A">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I don’t know</w:t>
      </w:r>
    </w:p>
    <w:p w14:paraId="6D2B96AE" w14:textId="77777777" w:rsidR="00D9307A" w:rsidRPr="00D9307A" w:rsidRDefault="00D9307A" w:rsidP="00D9307A">
      <w:pPr>
        <w:numPr>
          <w:ilvl w:val="0"/>
          <w:numId w:val="1"/>
        </w:numPr>
        <w:spacing w:line="480" w:lineRule="auto"/>
        <w:contextualSpacing/>
        <w:rPr>
          <w:rFonts w:ascii="Times New Roman" w:hAnsi="Times New Roman" w:cs="Times New Roman"/>
        </w:rPr>
      </w:pPr>
      <w:r w:rsidRPr="00D9307A">
        <w:rPr>
          <w:rFonts w:ascii="Times New Roman" w:hAnsi="Times New Roman" w:cs="Times New Roman"/>
        </w:rPr>
        <w:t>“Have you experienced any of the following symptoms in the past 24hrs?”</w:t>
      </w:r>
    </w:p>
    <w:p w14:paraId="3C407278"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Lack of energy: Yes/No</w:t>
      </w:r>
    </w:p>
    <w:p w14:paraId="0F7436BF"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Inability to concentrate: Yes/No</w:t>
      </w:r>
    </w:p>
    <w:p w14:paraId="7864E5FF"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Poor memory: Yes/No</w:t>
      </w:r>
    </w:p>
    <w:p w14:paraId="51D852B5"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Drowsiness: Yes/No</w:t>
      </w:r>
    </w:p>
    <w:p w14:paraId="72E9D952"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Headache: Yes/No</w:t>
      </w:r>
    </w:p>
    <w:p w14:paraId="10430A64"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Muscle pain: Yes/No</w:t>
      </w:r>
    </w:p>
    <w:p w14:paraId="76F24B82"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Joint pain: Yes/No</w:t>
      </w:r>
    </w:p>
    <w:p w14:paraId="4847A85F"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Loss of appetite: Yes/No</w:t>
      </w:r>
    </w:p>
    <w:p w14:paraId="00131EF4"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Loss of weight: Yes/No</w:t>
      </w:r>
    </w:p>
    <w:p w14:paraId="78973354"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Abdominal pain: Yes/No</w:t>
      </w:r>
    </w:p>
    <w:p w14:paraId="5B9922AA"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Diarrhea: Yes/No</w:t>
      </w:r>
    </w:p>
    <w:p w14:paraId="1CD3B2B2"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lastRenderedPageBreak/>
        <w:t>Nausea: Yes/No</w:t>
      </w:r>
    </w:p>
    <w:p w14:paraId="007B0F77"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Vomiting: Yes/No</w:t>
      </w:r>
    </w:p>
    <w:p w14:paraId="0C0CEF92"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Rashes: Yes/No</w:t>
      </w:r>
    </w:p>
    <w:p w14:paraId="674F7560"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Eye Pain: Yes/No</w:t>
      </w:r>
    </w:p>
    <w:p w14:paraId="6E56D833"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Taste Alteration: Yes/No</w:t>
      </w:r>
    </w:p>
    <w:p w14:paraId="14B1097A"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 xml:space="preserve">Skin sensitivity: Yes/ No </w:t>
      </w:r>
    </w:p>
    <w:p w14:paraId="66C544FD" w14:textId="77777777" w:rsidR="00D9307A" w:rsidRPr="00D9307A" w:rsidRDefault="00D9307A" w:rsidP="00D9307A">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Bleeding: Yes/No</w:t>
      </w:r>
    </w:p>
    <w:p w14:paraId="38F49C8A"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If Yes, please indicate site(s) of bleeding:</w:t>
      </w:r>
    </w:p>
    <w:p w14:paraId="1B2632ED"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Gums</w:t>
      </w:r>
    </w:p>
    <w:p w14:paraId="237C6AF1"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Nose</w:t>
      </w:r>
    </w:p>
    <w:p w14:paraId="771F65E8"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Blood in urine</w:t>
      </w:r>
    </w:p>
    <w:p w14:paraId="0A9564A1"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Blood in stool</w:t>
      </w:r>
    </w:p>
    <w:p w14:paraId="204224F8"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Menstrual bleeding (females only)</w:t>
      </w:r>
    </w:p>
    <w:p w14:paraId="24910594" w14:textId="77777777" w:rsidR="00D9307A" w:rsidRPr="00D9307A" w:rsidRDefault="00D9307A" w:rsidP="00D9307A">
      <w:pPr>
        <w:spacing w:line="480" w:lineRule="auto"/>
        <w:ind w:left="720"/>
        <w:contextualSpacing/>
        <w:rPr>
          <w:rFonts w:ascii="Times New Roman" w:hAnsi="Times New Roman" w:cs="Times New Roman"/>
        </w:rPr>
      </w:pPr>
      <w:r w:rsidRPr="00D9307A">
        <w:rPr>
          <w:rFonts w:ascii="Times New Roman" w:hAnsi="Times New Roman" w:cs="Times New Roman"/>
        </w:rPr>
        <w:t>- Other sites, please specify (free text):</w:t>
      </w:r>
    </w:p>
    <w:p w14:paraId="20DCDA6D" w14:textId="77777777" w:rsidR="00883FBD" w:rsidRDefault="00D9307A" w:rsidP="00883FBD">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Other symptoms, please specify (free text):</w:t>
      </w:r>
      <w:r w:rsidRPr="00D9307A">
        <w:rPr>
          <w:rFonts w:ascii="Times New Roman" w:hAnsi="Times New Roman" w:cs="Times New Roman"/>
        </w:rPr>
        <w:tab/>
      </w:r>
    </w:p>
    <w:p w14:paraId="27597351" w14:textId="74D14CE6" w:rsidR="00D9307A" w:rsidRPr="001F3F0A" w:rsidRDefault="00883FBD" w:rsidP="00883FBD">
      <w:pPr>
        <w:spacing w:line="480" w:lineRule="auto"/>
        <w:contextualSpacing/>
        <w:rPr>
          <w:rFonts w:ascii="Times New Roman" w:hAnsi="Times New Roman" w:cs="Times New Roman"/>
          <w:u w:val="single"/>
        </w:rPr>
      </w:pPr>
      <w:r w:rsidRPr="001F3F0A">
        <w:rPr>
          <w:rFonts w:ascii="Times New Roman" w:hAnsi="Times New Roman" w:cs="Times New Roman"/>
          <w:u w:val="single"/>
        </w:rPr>
        <w:t>SF12v2 Questionnaire</w:t>
      </w:r>
      <w:r w:rsidR="00D9307A" w:rsidRPr="001F3F0A">
        <w:rPr>
          <w:rFonts w:ascii="Times New Roman" w:hAnsi="Times New Roman" w:cs="Times New Roman"/>
          <w:u w:val="single"/>
        </w:rPr>
        <w:tab/>
      </w:r>
    </w:p>
    <w:p w14:paraId="72AC0FC9" w14:textId="4E7570B3" w:rsidR="00D9307A" w:rsidRPr="00883FBD" w:rsidRDefault="00883FBD" w:rsidP="00883FBD">
      <w:pPr>
        <w:pStyle w:val="Listaszerbekezds"/>
        <w:numPr>
          <w:ilvl w:val="0"/>
          <w:numId w:val="10"/>
        </w:numPr>
        <w:spacing w:line="480" w:lineRule="auto"/>
        <w:rPr>
          <w:rFonts w:ascii="Times New Roman" w:hAnsi="Times New Roman" w:cs="Times New Roman"/>
        </w:rPr>
      </w:pPr>
      <w:r w:rsidRPr="00883FBD">
        <w:rPr>
          <w:rFonts w:ascii="Times New Roman" w:hAnsi="Times New Roman" w:cs="Times New Roman"/>
        </w:rPr>
        <w:t>In general, would you say your health is:</w:t>
      </w:r>
    </w:p>
    <w:p w14:paraId="0A715F31" w14:textId="30B35DAD" w:rsidR="00883FBD" w:rsidRPr="00883FBD" w:rsidRDefault="00883FBD" w:rsidP="00883FBD">
      <w:pPr>
        <w:pStyle w:val="Listaszerbekezds"/>
        <w:spacing w:line="480" w:lineRule="auto"/>
        <w:ind w:left="360"/>
        <w:rPr>
          <w:rFonts w:ascii="Times New Roman" w:hAnsi="Times New Roman" w:cs="Times New Roman"/>
        </w:rPr>
      </w:pPr>
      <w:r w:rsidRPr="00883FBD">
        <w:rPr>
          <w:rFonts w:ascii="Times New Roman" w:hAnsi="Times New Roman" w:cs="Times New Roman"/>
        </w:rPr>
        <w:t>Excellent/Very Good/Good/Fai</w:t>
      </w:r>
      <w:r w:rsidR="001F3F0A">
        <w:rPr>
          <w:rFonts w:ascii="Times New Roman" w:hAnsi="Times New Roman" w:cs="Times New Roman"/>
        </w:rPr>
        <w:t>r</w:t>
      </w:r>
      <w:r w:rsidRPr="00883FBD">
        <w:rPr>
          <w:rFonts w:ascii="Times New Roman" w:hAnsi="Times New Roman" w:cs="Times New Roman"/>
        </w:rPr>
        <w:t>/Poor</w:t>
      </w:r>
    </w:p>
    <w:p w14:paraId="1A6B59DE" w14:textId="74BED30D" w:rsidR="00883FBD" w:rsidRDefault="00883FBD" w:rsidP="00883FBD">
      <w:pPr>
        <w:pStyle w:val="Listaszerbekezds"/>
        <w:numPr>
          <w:ilvl w:val="0"/>
          <w:numId w:val="10"/>
        </w:numPr>
        <w:spacing w:line="480" w:lineRule="auto"/>
        <w:rPr>
          <w:rFonts w:ascii="Times New Roman" w:hAnsi="Times New Roman" w:cs="Times New Roman"/>
        </w:rPr>
      </w:pPr>
      <w:r w:rsidRPr="00883FBD">
        <w:rPr>
          <w:rFonts w:ascii="Times New Roman" w:hAnsi="Times New Roman" w:cs="Times New Roman"/>
        </w:rPr>
        <w:t xml:space="preserve">The following questions are about </w:t>
      </w:r>
      <w:r w:rsidR="001F3F0A">
        <w:rPr>
          <w:rFonts w:ascii="Times New Roman" w:hAnsi="Times New Roman" w:cs="Times New Roman"/>
        </w:rPr>
        <w:t>activities you might do during a typical day. Does your health now limit you in these activities? If so how much?</w:t>
      </w:r>
    </w:p>
    <w:p w14:paraId="27D2E368" w14:textId="1FB21375" w:rsidR="001F3F0A" w:rsidRDefault="001F3F0A" w:rsidP="001F3F0A">
      <w:pPr>
        <w:pStyle w:val="Listaszerbekezds"/>
        <w:numPr>
          <w:ilvl w:val="1"/>
          <w:numId w:val="10"/>
        </w:numPr>
        <w:spacing w:line="480" w:lineRule="auto"/>
        <w:rPr>
          <w:rFonts w:ascii="Times New Roman" w:hAnsi="Times New Roman" w:cs="Times New Roman"/>
        </w:rPr>
      </w:pPr>
      <w:r>
        <w:rPr>
          <w:rFonts w:ascii="Times New Roman" w:hAnsi="Times New Roman" w:cs="Times New Roman"/>
        </w:rPr>
        <w:t>Moderate activities such as moving a table, pushing a vacuum cleaner, bowling or playing golf:</w:t>
      </w:r>
    </w:p>
    <w:p w14:paraId="0DA13BEF" w14:textId="5ED74137" w:rsidR="001F3F0A" w:rsidRDefault="001F3F0A" w:rsidP="001F3F0A">
      <w:pPr>
        <w:pStyle w:val="Listaszerbekezds"/>
        <w:spacing w:line="480" w:lineRule="auto"/>
        <w:ind w:left="1080"/>
        <w:rPr>
          <w:rFonts w:ascii="Times New Roman" w:hAnsi="Times New Roman" w:cs="Times New Roman"/>
        </w:rPr>
      </w:pPr>
      <w:r>
        <w:rPr>
          <w:rFonts w:ascii="Times New Roman" w:hAnsi="Times New Roman" w:cs="Times New Roman"/>
        </w:rPr>
        <w:t>Yes, limited a lot/ Yes, limited a little/No, not limited at all</w:t>
      </w:r>
    </w:p>
    <w:p w14:paraId="02EDC0F6" w14:textId="4D62DF2A" w:rsidR="001F3F0A" w:rsidRDefault="001F3F0A" w:rsidP="001F3F0A">
      <w:pPr>
        <w:pStyle w:val="Listaszerbekezds"/>
        <w:numPr>
          <w:ilvl w:val="1"/>
          <w:numId w:val="10"/>
        </w:numPr>
        <w:spacing w:line="480" w:lineRule="auto"/>
        <w:rPr>
          <w:rFonts w:ascii="Times New Roman" w:hAnsi="Times New Roman" w:cs="Times New Roman"/>
        </w:rPr>
      </w:pPr>
      <w:r>
        <w:rPr>
          <w:rFonts w:ascii="Times New Roman" w:hAnsi="Times New Roman" w:cs="Times New Roman"/>
        </w:rPr>
        <w:t>Climbing several flights of stairs:</w:t>
      </w:r>
    </w:p>
    <w:p w14:paraId="56A06BC8" w14:textId="6353C859" w:rsidR="001F3F0A" w:rsidRDefault="001F3F0A" w:rsidP="001F3F0A">
      <w:pPr>
        <w:pStyle w:val="Listaszerbekezds"/>
        <w:spacing w:line="480" w:lineRule="auto"/>
        <w:ind w:left="1080"/>
        <w:rPr>
          <w:rFonts w:ascii="Times New Roman" w:hAnsi="Times New Roman" w:cs="Times New Roman"/>
        </w:rPr>
      </w:pPr>
      <w:r>
        <w:rPr>
          <w:rFonts w:ascii="Times New Roman" w:hAnsi="Times New Roman" w:cs="Times New Roman"/>
        </w:rPr>
        <w:t>Yes, limited a lot/ Yes, limited a little/No, not limited at all</w:t>
      </w:r>
    </w:p>
    <w:p w14:paraId="4C378BF5" w14:textId="7137A4DF" w:rsidR="001F3F0A" w:rsidRPr="00E47B55" w:rsidRDefault="001F3F0A" w:rsidP="00E47B55">
      <w:pPr>
        <w:pStyle w:val="NormlWeb"/>
        <w:numPr>
          <w:ilvl w:val="0"/>
          <w:numId w:val="10"/>
        </w:numPr>
      </w:pPr>
      <w:r w:rsidRPr="00E47B55">
        <w:rPr>
          <w:rFonts w:ascii="TimesNewRoman,Bold" w:hAnsi="TimesNewRoman,Bold"/>
        </w:rPr>
        <w:lastRenderedPageBreak/>
        <w:t xml:space="preserve">During the past 4 weeks, how much of the time have you had any of the </w:t>
      </w:r>
      <w:r w:rsidR="00E47B55" w:rsidRPr="00E47B55">
        <w:rPr>
          <w:rFonts w:ascii="TimesNewRoman,Bold" w:hAnsi="TimesNewRoman,Bold"/>
        </w:rPr>
        <w:t xml:space="preserve">following problems with your work of other regular daily activities as a </w:t>
      </w:r>
      <w:r w:rsidRPr="00E47B55">
        <w:rPr>
          <w:rFonts w:ascii="TimesNewRoman,Bold" w:hAnsi="TimesNewRoman,Bold"/>
        </w:rPr>
        <w:t xml:space="preserve">result of your physical health? </w:t>
      </w:r>
    </w:p>
    <w:p w14:paraId="1F48D983" w14:textId="3D2BBB34" w:rsidR="00E47B55" w:rsidRDefault="00E47B55" w:rsidP="00E47B55">
      <w:pPr>
        <w:pStyle w:val="NormlWeb"/>
        <w:numPr>
          <w:ilvl w:val="1"/>
          <w:numId w:val="10"/>
        </w:numPr>
      </w:pPr>
      <w:r>
        <w:t>Accomplished less than you would like:</w:t>
      </w:r>
    </w:p>
    <w:p w14:paraId="51B9844B" w14:textId="4558A543" w:rsidR="00E47B55" w:rsidRDefault="00E47B55" w:rsidP="00E47B55">
      <w:pPr>
        <w:pStyle w:val="NormlWeb"/>
        <w:ind w:left="1080"/>
      </w:pPr>
      <w:r>
        <w:t>All of the time/Most of the time/Some of the time/A little of the time/None of the time</w:t>
      </w:r>
    </w:p>
    <w:p w14:paraId="74C8D8EC" w14:textId="6C7F4558" w:rsidR="00E47B55" w:rsidRDefault="00E47B55" w:rsidP="00E47B55">
      <w:pPr>
        <w:pStyle w:val="NormlWeb"/>
        <w:numPr>
          <w:ilvl w:val="1"/>
          <w:numId w:val="10"/>
        </w:numPr>
      </w:pPr>
      <w:r>
        <w:t>Were limited in the kind of work or activities:</w:t>
      </w:r>
    </w:p>
    <w:p w14:paraId="76CEAFBA" w14:textId="723869B4" w:rsidR="00E47B55" w:rsidRDefault="00E47B55" w:rsidP="00E47B55">
      <w:pPr>
        <w:pStyle w:val="NormlWeb"/>
        <w:ind w:left="1080"/>
      </w:pPr>
      <w:r>
        <w:t>All of the time/Most of the time/Some of the time/A little of the time/None of the time</w:t>
      </w:r>
    </w:p>
    <w:p w14:paraId="793C1766" w14:textId="3CAAABF9" w:rsidR="00E47B55" w:rsidRDefault="00E47B55" w:rsidP="00E47B55">
      <w:pPr>
        <w:pStyle w:val="NormlWeb"/>
        <w:numPr>
          <w:ilvl w:val="0"/>
          <w:numId w:val="10"/>
        </w:numPr>
      </w:pPr>
      <w:r>
        <w:t>During the past week, how much of your time have you had any of the following problems with your work or other regular daily activities as a result of any emotional problems (such as feeling depressed or anxious)?</w:t>
      </w:r>
    </w:p>
    <w:p w14:paraId="478363A6" w14:textId="77777777" w:rsidR="00E47B55" w:rsidRDefault="00E47B55" w:rsidP="00E47B55">
      <w:pPr>
        <w:pStyle w:val="NormlWeb"/>
        <w:numPr>
          <w:ilvl w:val="1"/>
          <w:numId w:val="10"/>
        </w:numPr>
      </w:pPr>
      <w:r>
        <w:t>Accomplished less than you would like:</w:t>
      </w:r>
    </w:p>
    <w:p w14:paraId="1692A143" w14:textId="77777777" w:rsidR="00E47B55" w:rsidRDefault="00E47B55" w:rsidP="00E47B55">
      <w:pPr>
        <w:pStyle w:val="NormlWeb"/>
        <w:ind w:left="1080"/>
      </w:pPr>
      <w:r>
        <w:t>All of the time/Most of the time/Some of the time/A little of the time/None of the time</w:t>
      </w:r>
    </w:p>
    <w:p w14:paraId="12414589" w14:textId="756BE9D9" w:rsidR="00E47B55" w:rsidRDefault="00402DF2" w:rsidP="00E47B55">
      <w:pPr>
        <w:pStyle w:val="NormlWeb"/>
        <w:numPr>
          <w:ilvl w:val="1"/>
          <w:numId w:val="10"/>
        </w:numPr>
      </w:pPr>
      <w:r>
        <w:t>Did work or other activities less carefully than usual</w:t>
      </w:r>
      <w:r w:rsidR="00E47B55">
        <w:t>:</w:t>
      </w:r>
    </w:p>
    <w:p w14:paraId="6D15431A" w14:textId="77777777" w:rsidR="00E47B55" w:rsidRDefault="00E47B55" w:rsidP="00E47B55">
      <w:pPr>
        <w:pStyle w:val="NormlWeb"/>
        <w:ind w:left="1080"/>
      </w:pPr>
      <w:r>
        <w:t>All of the time/Most of the time/Some of the time/A little of the time/None of the time</w:t>
      </w:r>
    </w:p>
    <w:p w14:paraId="7A944A31" w14:textId="0F9B1C0D" w:rsidR="00E47B55" w:rsidRDefault="00402DF2" w:rsidP="00E47B55">
      <w:pPr>
        <w:pStyle w:val="NormlWeb"/>
        <w:numPr>
          <w:ilvl w:val="0"/>
          <w:numId w:val="10"/>
        </w:numPr>
      </w:pPr>
      <w:r>
        <w:t>During the past week, how much did pain interfere with your normal work (including both work outside the home and housework?</w:t>
      </w:r>
    </w:p>
    <w:p w14:paraId="4C8FC5E9" w14:textId="20C96288" w:rsidR="00402DF2" w:rsidRDefault="00402DF2" w:rsidP="00402DF2">
      <w:pPr>
        <w:pStyle w:val="NormlWeb"/>
        <w:ind w:left="360"/>
      </w:pPr>
      <w:r>
        <w:t>Not at all/A little bit/Moderately/Quite a bit/Extremely</w:t>
      </w:r>
    </w:p>
    <w:p w14:paraId="08AD7570" w14:textId="51450679" w:rsidR="00402DF2" w:rsidRDefault="00402DF2" w:rsidP="00402DF2">
      <w:pPr>
        <w:pStyle w:val="NormlWeb"/>
        <w:numPr>
          <w:ilvl w:val="0"/>
          <w:numId w:val="10"/>
        </w:numPr>
      </w:pPr>
      <w:r>
        <w:t>These questions are about how you feel and how things have been with you during the past week. For each question, please give the one answer that comes closest to the way you have been feeling? How much of the time during the past week</w:t>
      </w:r>
    </w:p>
    <w:p w14:paraId="06AC1088" w14:textId="386F9D02" w:rsidR="00402DF2" w:rsidRDefault="00402DF2" w:rsidP="00402DF2">
      <w:pPr>
        <w:pStyle w:val="NormlWeb"/>
        <w:numPr>
          <w:ilvl w:val="1"/>
          <w:numId w:val="10"/>
        </w:numPr>
      </w:pPr>
      <w:r>
        <w:t>Have you felt calm and peaceful?</w:t>
      </w:r>
    </w:p>
    <w:p w14:paraId="39A8DB69" w14:textId="60163D33" w:rsidR="00402DF2" w:rsidRDefault="00402DF2" w:rsidP="00402DF2">
      <w:pPr>
        <w:pStyle w:val="NormlWeb"/>
        <w:ind w:left="720"/>
      </w:pPr>
      <w:r>
        <w:t>All of the time/Most of the time/Some of the time/A little of the time/None of the time</w:t>
      </w:r>
    </w:p>
    <w:p w14:paraId="5036C749" w14:textId="23E8EE3D" w:rsidR="00402DF2" w:rsidRDefault="00402DF2" w:rsidP="00402DF2">
      <w:pPr>
        <w:pStyle w:val="NormlWeb"/>
        <w:numPr>
          <w:ilvl w:val="1"/>
          <w:numId w:val="10"/>
        </w:numPr>
      </w:pPr>
      <w:r>
        <w:t>Do you have a lot of energy?</w:t>
      </w:r>
    </w:p>
    <w:p w14:paraId="56305FCC" w14:textId="77777777" w:rsidR="00402DF2" w:rsidRDefault="00402DF2" w:rsidP="00402DF2">
      <w:pPr>
        <w:pStyle w:val="NormlWeb"/>
        <w:ind w:left="720"/>
      </w:pPr>
      <w:r>
        <w:t>All of the time/Most of the time/Some of the time/A little of the time/None of the time</w:t>
      </w:r>
    </w:p>
    <w:p w14:paraId="3A085953" w14:textId="429AB27A" w:rsidR="00402DF2" w:rsidRDefault="00402DF2" w:rsidP="00402DF2">
      <w:pPr>
        <w:pStyle w:val="NormlWeb"/>
        <w:numPr>
          <w:ilvl w:val="1"/>
          <w:numId w:val="10"/>
        </w:numPr>
      </w:pPr>
      <w:r>
        <w:t>Have you felt downhearted and depressed?</w:t>
      </w:r>
    </w:p>
    <w:p w14:paraId="22346647" w14:textId="77777777" w:rsidR="00402DF2" w:rsidRDefault="00402DF2" w:rsidP="00402DF2">
      <w:pPr>
        <w:pStyle w:val="NormlWeb"/>
        <w:ind w:left="720"/>
      </w:pPr>
      <w:r>
        <w:t>All of the time/Most of the time/Some of the time/A little of the time/None of the time</w:t>
      </w:r>
    </w:p>
    <w:p w14:paraId="43BDB8D4" w14:textId="2FB49CFB" w:rsidR="00402DF2" w:rsidRDefault="00402DF2" w:rsidP="00402DF2">
      <w:pPr>
        <w:pStyle w:val="NormlWeb"/>
        <w:numPr>
          <w:ilvl w:val="0"/>
          <w:numId w:val="10"/>
        </w:numPr>
      </w:pPr>
      <w:r>
        <w:lastRenderedPageBreak/>
        <w:t>During the past week, how much of the time has your physical health or emotional problems interfered with your social activities (like visiting friends, relatives etc.)</w:t>
      </w:r>
    </w:p>
    <w:p w14:paraId="4038033B" w14:textId="0A0E521C" w:rsidR="00402DF2" w:rsidRDefault="00402DF2" w:rsidP="00402DF2">
      <w:pPr>
        <w:pStyle w:val="NormlWeb"/>
        <w:ind w:left="360"/>
      </w:pPr>
      <w:r>
        <w:t>All of the time/Most of the time/Some of the time/A little of the time/None of the time</w:t>
      </w:r>
    </w:p>
    <w:p w14:paraId="6270B7BD" w14:textId="77777777" w:rsidR="00122174" w:rsidRDefault="00122174" w:rsidP="00402DF2">
      <w:pPr>
        <w:pStyle w:val="NormlWeb"/>
        <w:ind w:left="360"/>
      </w:pPr>
    </w:p>
    <w:p w14:paraId="6464F15A" w14:textId="7E0BDFDF" w:rsidR="00122174" w:rsidRDefault="00122174" w:rsidP="00122174">
      <w:pPr>
        <w:spacing w:line="480" w:lineRule="auto"/>
        <w:rPr>
          <w:rFonts w:ascii="Times New Roman" w:hAnsi="Times New Roman" w:cs="Times New Roman"/>
        </w:rPr>
      </w:pPr>
      <w:r w:rsidRPr="00D9307A">
        <w:rPr>
          <w:rFonts w:ascii="Times New Roman" w:hAnsi="Times New Roman" w:cs="Times New Roman"/>
          <w:b/>
        </w:rPr>
        <w:t xml:space="preserve">Day </w:t>
      </w:r>
      <w:r>
        <w:rPr>
          <w:rFonts w:ascii="Times New Roman" w:hAnsi="Times New Roman" w:cs="Times New Roman"/>
          <w:b/>
        </w:rPr>
        <w:t xml:space="preserve">2, 3, 4, 5 ,6 </w:t>
      </w:r>
      <w:r w:rsidRPr="00D9307A">
        <w:rPr>
          <w:rFonts w:ascii="Times New Roman" w:hAnsi="Times New Roman" w:cs="Times New Roman"/>
          <w:b/>
        </w:rPr>
        <w:t>(</w:t>
      </w:r>
      <w:r w:rsidRPr="00D9307A">
        <w:rPr>
          <w:rFonts w:ascii="Times New Roman" w:hAnsi="Times New Roman" w:cs="Times New Roman"/>
        </w:rPr>
        <w:t>Window of 24 hours for each visit– reminder twice per day)</w:t>
      </w:r>
    </w:p>
    <w:p w14:paraId="7B3640CF" w14:textId="77777777" w:rsidR="00122174" w:rsidRPr="00D9307A" w:rsidRDefault="00122174" w:rsidP="00122174">
      <w:pPr>
        <w:numPr>
          <w:ilvl w:val="0"/>
          <w:numId w:val="1"/>
        </w:numPr>
        <w:spacing w:line="480" w:lineRule="auto"/>
        <w:contextualSpacing/>
        <w:rPr>
          <w:rFonts w:ascii="Times New Roman" w:hAnsi="Times New Roman" w:cs="Times New Roman"/>
        </w:rPr>
      </w:pPr>
      <w:r w:rsidRPr="00D9307A">
        <w:rPr>
          <w:rFonts w:ascii="Times New Roman" w:hAnsi="Times New Roman" w:cs="Times New Roman"/>
        </w:rPr>
        <w:t>“Have you had a fever in the past 24 hours?”  Yes or No</w:t>
      </w:r>
    </w:p>
    <w:p w14:paraId="6B6148C5" w14:textId="77777777" w:rsidR="00122174" w:rsidRPr="00D9307A" w:rsidRDefault="00122174" w:rsidP="00122174">
      <w:pPr>
        <w:numPr>
          <w:ilvl w:val="1"/>
          <w:numId w:val="1"/>
        </w:numPr>
        <w:spacing w:line="480" w:lineRule="auto"/>
        <w:contextualSpacing/>
        <w:rPr>
          <w:rFonts w:ascii="Times New Roman" w:hAnsi="Times New Roman" w:cs="Times New Roman"/>
        </w:rPr>
      </w:pPr>
      <w:r w:rsidRPr="00D9307A">
        <w:rPr>
          <w:rFonts w:ascii="Times New Roman" w:hAnsi="Times New Roman" w:cs="Times New Roman"/>
        </w:rPr>
        <w:t>If Yes, “What was your highest temperature?”</w:t>
      </w:r>
    </w:p>
    <w:p w14:paraId="0E31AC46" w14:textId="77777777" w:rsidR="00122174" w:rsidRPr="00D9307A" w:rsidRDefault="00122174" w:rsidP="00122174">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37.9 -38.5 °</w:t>
      </w:r>
    </w:p>
    <w:p w14:paraId="22AAB2E7" w14:textId="77777777" w:rsidR="00122174" w:rsidRPr="00D9307A" w:rsidRDefault="00122174" w:rsidP="00122174">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38.5 – 40 °C</w:t>
      </w:r>
    </w:p>
    <w:p w14:paraId="099E079C" w14:textId="77777777" w:rsidR="00122174" w:rsidRPr="00D9307A" w:rsidRDefault="00122174" w:rsidP="00122174">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above 40 °C</w:t>
      </w:r>
    </w:p>
    <w:p w14:paraId="0E96AE49" w14:textId="77777777" w:rsidR="00122174" w:rsidRPr="00D9307A" w:rsidRDefault="00122174" w:rsidP="00122174">
      <w:pPr>
        <w:numPr>
          <w:ilvl w:val="2"/>
          <w:numId w:val="1"/>
        </w:numPr>
        <w:spacing w:line="480" w:lineRule="auto"/>
        <w:contextualSpacing/>
        <w:rPr>
          <w:rFonts w:ascii="Times New Roman" w:hAnsi="Times New Roman" w:cs="Times New Roman"/>
        </w:rPr>
      </w:pPr>
      <w:r w:rsidRPr="00D9307A">
        <w:rPr>
          <w:rFonts w:ascii="Times New Roman" w:hAnsi="Times New Roman" w:cs="Times New Roman"/>
        </w:rPr>
        <w:t>I don’t know</w:t>
      </w:r>
    </w:p>
    <w:p w14:paraId="45A8EC5A" w14:textId="77777777" w:rsidR="00122174" w:rsidRPr="00D9307A" w:rsidRDefault="00122174" w:rsidP="00122174">
      <w:pPr>
        <w:numPr>
          <w:ilvl w:val="0"/>
          <w:numId w:val="1"/>
        </w:numPr>
        <w:spacing w:line="480" w:lineRule="auto"/>
        <w:contextualSpacing/>
        <w:rPr>
          <w:rFonts w:ascii="Times New Roman" w:hAnsi="Times New Roman" w:cs="Times New Roman"/>
        </w:rPr>
      </w:pPr>
      <w:r w:rsidRPr="00D9307A">
        <w:rPr>
          <w:rFonts w:ascii="Times New Roman" w:hAnsi="Times New Roman" w:cs="Times New Roman"/>
        </w:rPr>
        <w:t>“Have you experienced any of the following symptoms in the past 24hrs?”</w:t>
      </w:r>
    </w:p>
    <w:p w14:paraId="3786EBC0"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Lack of energy: Yes/No</w:t>
      </w:r>
    </w:p>
    <w:p w14:paraId="0ED83790"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Inability to concentrate: Yes/No</w:t>
      </w:r>
    </w:p>
    <w:p w14:paraId="2125A55E"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Poor memory: Yes/No</w:t>
      </w:r>
    </w:p>
    <w:p w14:paraId="2BB36FF8"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Drowsiness: Yes/No</w:t>
      </w:r>
    </w:p>
    <w:p w14:paraId="4E06814E"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Headache: Yes/No</w:t>
      </w:r>
    </w:p>
    <w:p w14:paraId="27F725DF"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Muscle pain: Yes/No</w:t>
      </w:r>
    </w:p>
    <w:p w14:paraId="2ECEE63A"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Joint pain: Yes/No</w:t>
      </w:r>
    </w:p>
    <w:p w14:paraId="0031D261"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Loss of appetite: Yes/No</w:t>
      </w:r>
    </w:p>
    <w:p w14:paraId="7F72D06B"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Loss of weight: Yes/No</w:t>
      </w:r>
    </w:p>
    <w:p w14:paraId="01CF97F8"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Abdominal pain: Yes/No</w:t>
      </w:r>
    </w:p>
    <w:p w14:paraId="2604A599"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Diarrhea: Yes/No</w:t>
      </w:r>
    </w:p>
    <w:p w14:paraId="224925F4"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Nausea: Yes/No</w:t>
      </w:r>
    </w:p>
    <w:p w14:paraId="0AF49869"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Vomiting: Yes/No</w:t>
      </w:r>
    </w:p>
    <w:p w14:paraId="737A8373"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Rashes: Yes/No</w:t>
      </w:r>
    </w:p>
    <w:p w14:paraId="263B0011"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lastRenderedPageBreak/>
        <w:t>Eye Pain: Yes/No</w:t>
      </w:r>
    </w:p>
    <w:p w14:paraId="5D707DB1"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Taste Alteration: Yes/No</w:t>
      </w:r>
    </w:p>
    <w:p w14:paraId="591C1C86" w14:textId="77777777" w:rsid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 xml:space="preserve">Skin sensitivity: Yes/ No </w:t>
      </w:r>
    </w:p>
    <w:p w14:paraId="6195C17B" w14:textId="6CB0E3B2" w:rsidR="00122174" w:rsidRPr="00122174" w:rsidRDefault="00122174" w:rsidP="00122174">
      <w:pPr>
        <w:pStyle w:val="Listaszerbekezds"/>
        <w:numPr>
          <w:ilvl w:val="1"/>
          <w:numId w:val="1"/>
        </w:numPr>
        <w:spacing w:line="480" w:lineRule="auto"/>
        <w:rPr>
          <w:rFonts w:ascii="Times New Roman" w:hAnsi="Times New Roman" w:cs="Times New Roman"/>
        </w:rPr>
      </w:pPr>
      <w:r w:rsidRPr="00122174">
        <w:rPr>
          <w:rFonts w:ascii="Times New Roman" w:hAnsi="Times New Roman" w:cs="Times New Roman"/>
        </w:rPr>
        <w:t>Bleeding: Yes/No</w:t>
      </w:r>
    </w:p>
    <w:p w14:paraId="492C63E0"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If Yes, please indicate site(s) of bleeding:</w:t>
      </w:r>
    </w:p>
    <w:p w14:paraId="47005A32"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Gums</w:t>
      </w:r>
    </w:p>
    <w:p w14:paraId="7391177D"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Nose</w:t>
      </w:r>
    </w:p>
    <w:p w14:paraId="203F02C2"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Blood in urine</w:t>
      </w:r>
    </w:p>
    <w:p w14:paraId="2C599921"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Blood in stool</w:t>
      </w:r>
    </w:p>
    <w:p w14:paraId="045459DD"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Menstrual bleeding (females only)</w:t>
      </w:r>
    </w:p>
    <w:p w14:paraId="330822B7" w14:textId="77777777" w:rsidR="00122174" w:rsidRPr="00D9307A" w:rsidRDefault="00122174" w:rsidP="00122174">
      <w:pPr>
        <w:spacing w:line="480" w:lineRule="auto"/>
        <w:ind w:left="720"/>
        <w:contextualSpacing/>
        <w:rPr>
          <w:rFonts w:ascii="Times New Roman" w:hAnsi="Times New Roman" w:cs="Times New Roman"/>
        </w:rPr>
      </w:pPr>
      <w:r w:rsidRPr="00D9307A">
        <w:rPr>
          <w:rFonts w:ascii="Times New Roman" w:hAnsi="Times New Roman" w:cs="Times New Roman"/>
        </w:rPr>
        <w:t>- Other sites, please specify (free text):</w:t>
      </w:r>
    </w:p>
    <w:p w14:paraId="5A289F7E" w14:textId="115AF490" w:rsidR="00122174" w:rsidRDefault="00122174" w:rsidP="00122174">
      <w:pPr>
        <w:numPr>
          <w:ilvl w:val="0"/>
          <w:numId w:val="4"/>
        </w:numPr>
        <w:spacing w:line="480" w:lineRule="auto"/>
        <w:contextualSpacing/>
        <w:rPr>
          <w:rFonts w:ascii="Times New Roman" w:hAnsi="Times New Roman" w:cs="Times New Roman"/>
        </w:rPr>
      </w:pPr>
      <w:r w:rsidRPr="00D9307A">
        <w:rPr>
          <w:rFonts w:ascii="Times New Roman" w:hAnsi="Times New Roman" w:cs="Times New Roman"/>
        </w:rPr>
        <w:t>Other symptoms, please specify (free text):</w:t>
      </w:r>
      <w:r w:rsidRPr="00D9307A">
        <w:rPr>
          <w:rFonts w:ascii="Times New Roman" w:hAnsi="Times New Roman" w:cs="Times New Roman"/>
        </w:rPr>
        <w:tab/>
      </w:r>
    </w:p>
    <w:p w14:paraId="6964F680" w14:textId="77777777" w:rsidR="00122174" w:rsidRDefault="00122174" w:rsidP="00122174">
      <w:pPr>
        <w:spacing w:line="480" w:lineRule="auto"/>
        <w:ind w:left="1440"/>
        <w:contextualSpacing/>
        <w:rPr>
          <w:rFonts w:ascii="Times New Roman" w:hAnsi="Times New Roman" w:cs="Times New Roman"/>
        </w:rPr>
      </w:pPr>
    </w:p>
    <w:p w14:paraId="7517F2C3" w14:textId="647A738A" w:rsidR="00122174" w:rsidRDefault="00122174" w:rsidP="00122174">
      <w:pPr>
        <w:spacing w:line="480" w:lineRule="auto"/>
        <w:rPr>
          <w:rFonts w:ascii="Times New Roman" w:hAnsi="Times New Roman" w:cs="Times New Roman"/>
        </w:rPr>
      </w:pPr>
      <w:r w:rsidRPr="00122174">
        <w:rPr>
          <w:rFonts w:ascii="Times New Roman" w:hAnsi="Times New Roman" w:cs="Times New Roman"/>
          <w:b/>
        </w:rPr>
        <w:t xml:space="preserve">Day </w:t>
      </w:r>
      <w:r>
        <w:rPr>
          <w:rFonts w:ascii="Times New Roman" w:hAnsi="Times New Roman" w:cs="Times New Roman"/>
          <w:b/>
        </w:rPr>
        <w:t>7</w:t>
      </w:r>
      <w:r w:rsidRPr="00122174">
        <w:rPr>
          <w:rFonts w:ascii="Times New Roman" w:hAnsi="Times New Roman" w:cs="Times New Roman"/>
          <w:b/>
        </w:rPr>
        <w:t xml:space="preserve"> (</w:t>
      </w:r>
      <w:r w:rsidRPr="00122174">
        <w:rPr>
          <w:rFonts w:ascii="Times New Roman" w:hAnsi="Times New Roman" w:cs="Times New Roman"/>
        </w:rPr>
        <w:t>Window of 24 hours for each visit– reminder twice per day)</w:t>
      </w:r>
    </w:p>
    <w:p w14:paraId="6518361B" w14:textId="4E831721" w:rsidR="001F3F0A" w:rsidRDefault="00122174" w:rsidP="00122174">
      <w:pPr>
        <w:spacing w:line="480" w:lineRule="auto"/>
        <w:rPr>
          <w:rFonts w:ascii="Times New Roman" w:hAnsi="Times New Roman" w:cs="Times New Roman"/>
          <w:b/>
        </w:rPr>
      </w:pPr>
      <w:r>
        <w:rPr>
          <w:rFonts w:ascii="Times New Roman" w:hAnsi="Times New Roman" w:cs="Times New Roman"/>
        </w:rPr>
        <w:t>See Day 1 visit</w:t>
      </w:r>
    </w:p>
    <w:p w14:paraId="161B396A" w14:textId="77777777" w:rsidR="00122174" w:rsidRPr="00122174" w:rsidRDefault="00122174" w:rsidP="00122174">
      <w:pPr>
        <w:spacing w:line="480" w:lineRule="auto"/>
        <w:rPr>
          <w:rFonts w:ascii="Times New Roman" w:hAnsi="Times New Roman" w:cs="Times New Roman"/>
          <w:b/>
        </w:rPr>
      </w:pPr>
    </w:p>
    <w:p w14:paraId="4DAA262E" w14:textId="06332D4E" w:rsidR="00CF2CA9" w:rsidRPr="00D9307A" w:rsidRDefault="00D9307A" w:rsidP="00D9307A">
      <w:pPr>
        <w:spacing w:line="480" w:lineRule="auto"/>
        <w:rPr>
          <w:rFonts w:ascii="Times New Roman" w:hAnsi="Times New Roman" w:cs="Times New Roman"/>
        </w:rPr>
      </w:pPr>
      <w:r w:rsidRPr="00D9307A">
        <w:rPr>
          <w:rFonts w:ascii="Times New Roman" w:hAnsi="Times New Roman" w:cs="Times New Roman"/>
          <w:b/>
        </w:rPr>
        <w:t>Day 14</w:t>
      </w:r>
      <w:r w:rsidR="00CF2CA9">
        <w:rPr>
          <w:rFonts w:ascii="Times New Roman" w:hAnsi="Times New Roman" w:cs="Times New Roman"/>
          <w:b/>
        </w:rPr>
        <w:t xml:space="preserve"> </w:t>
      </w:r>
      <w:r w:rsidRPr="00D9307A">
        <w:rPr>
          <w:rFonts w:ascii="Times New Roman" w:hAnsi="Times New Roman" w:cs="Times New Roman"/>
        </w:rPr>
        <w:t>(Window of 48hrs for each visit – Daily reminder)</w:t>
      </w:r>
    </w:p>
    <w:p w14:paraId="0F60EBC9" w14:textId="12BE70D7" w:rsidR="00D9307A" w:rsidRPr="00D9307A" w:rsidRDefault="00D9307A" w:rsidP="00D9307A">
      <w:pPr>
        <w:numPr>
          <w:ilvl w:val="0"/>
          <w:numId w:val="6"/>
        </w:numPr>
        <w:spacing w:line="480" w:lineRule="auto"/>
        <w:contextualSpacing/>
        <w:rPr>
          <w:rFonts w:ascii="Times New Roman" w:hAnsi="Times New Roman" w:cs="Times New Roman"/>
        </w:rPr>
      </w:pPr>
      <w:r w:rsidRPr="00D9307A">
        <w:rPr>
          <w:rFonts w:ascii="Times New Roman" w:hAnsi="Times New Roman" w:cs="Times New Roman"/>
        </w:rPr>
        <w:t>“Have you had a fever in the past 24 hours?”  Yes or No</w:t>
      </w:r>
    </w:p>
    <w:p w14:paraId="14422BF4" w14:textId="77777777" w:rsidR="00D9307A" w:rsidRPr="00D9307A" w:rsidRDefault="00D9307A" w:rsidP="00D9307A">
      <w:pPr>
        <w:numPr>
          <w:ilvl w:val="1"/>
          <w:numId w:val="6"/>
        </w:numPr>
        <w:spacing w:line="480" w:lineRule="auto"/>
        <w:contextualSpacing/>
        <w:rPr>
          <w:rFonts w:ascii="Times New Roman" w:hAnsi="Times New Roman" w:cs="Times New Roman"/>
        </w:rPr>
      </w:pPr>
      <w:r w:rsidRPr="00D9307A">
        <w:rPr>
          <w:rFonts w:ascii="Times New Roman" w:hAnsi="Times New Roman" w:cs="Times New Roman"/>
        </w:rPr>
        <w:t>If Yes, “What was your highest temperature?”</w:t>
      </w:r>
    </w:p>
    <w:p w14:paraId="499CF061" w14:textId="77777777" w:rsidR="00D9307A" w:rsidRPr="00D9307A" w:rsidRDefault="00D9307A" w:rsidP="00D9307A">
      <w:pPr>
        <w:numPr>
          <w:ilvl w:val="2"/>
          <w:numId w:val="6"/>
        </w:numPr>
        <w:spacing w:line="480" w:lineRule="auto"/>
        <w:contextualSpacing/>
        <w:rPr>
          <w:rFonts w:ascii="Times New Roman" w:hAnsi="Times New Roman" w:cs="Times New Roman"/>
        </w:rPr>
      </w:pPr>
      <w:r w:rsidRPr="00D9307A">
        <w:rPr>
          <w:rFonts w:ascii="Times New Roman" w:hAnsi="Times New Roman" w:cs="Times New Roman"/>
        </w:rPr>
        <w:t>37.9 -38.5 °</w:t>
      </w:r>
    </w:p>
    <w:p w14:paraId="24BE90AE" w14:textId="77777777" w:rsidR="00D9307A" w:rsidRPr="00D9307A" w:rsidRDefault="00D9307A" w:rsidP="00D9307A">
      <w:pPr>
        <w:numPr>
          <w:ilvl w:val="2"/>
          <w:numId w:val="6"/>
        </w:numPr>
        <w:spacing w:line="480" w:lineRule="auto"/>
        <w:contextualSpacing/>
        <w:rPr>
          <w:rFonts w:ascii="Times New Roman" w:hAnsi="Times New Roman" w:cs="Times New Roman"/>
        </w:rPr>
      </w:pPr>
      <w:r w:rsidRPr="00D9307A">
        <w:rPr>
          <w:rFonts w:ascii="Times New Roman" w:hAnsi="Times New Roman" w:cs="Times New Roman"/>
        </w:rPr>
        <w:t>38.5 – 40 °C</w:t>
      </w:r>
    </w:p>
    <w:p w14:paraId="3DC13C14" w14:textId="77777777" w:rsidR="00D9307A" w:rsidRPr="00D9307A" w:rsidRDefault="00D9307A" w:rsidP="00D9307A">
      <w:pPr>
        <w:numPr>
          <w:ilvl w:val="2"/>
          <w:numId w:val="6"/>
        </w:numPr>
        <w:spacing w:line="480" w:lineRule="auto"/>
        <w:contextualSpacing/>
        <w:rPr>
          <w:rFonts w:ascii="Times New Roman" w:hAnsi="Times New Roman" w:cs="Times New Roman"/>
        </w:rPr>
      </w:pPr>
      <w:r w:rsidRPr="00D9307A">
        <w:rPr>
          <w:rFonts w:ascii="Times New Roman" w:hAnsi="Times New Roman" w:cs="Times New Roman"/>
        </w:rPr>
        <w:t>above 40 °C</w:t>
      </w:r>
    </w:p>
    <w:p w14:paraId="392A8F14" w14:textId="77777777" w:rsidR="00D9307A" w:rsidRPr="00D9307A" w:rsidRDefault="00D9307A" w:rsidP="00D9307A">
      <w:pPr>
        <w:numPr>
          <w:ilvl w:val="2"/>
          <w:numId w:val="6"/>
        </w:numPr>
        <w:spacing w:line="480" w:lineRule="auto"/>
        <w:contextualSpacing/>
        <w:rPr>
          <w:rFonts w:ascii="Times New Roman" w:hAnsi="Times New Roman" w:cs="Times New Roman"/>
        </w:rPr>
      </w:pPr>
      <w:r w:rsidRPr="00D9307A">
        <w:rPr>
          <w:rFonts w:ascii="Times New Roman" w:hAnsi="Times New Roman" w:cs="Times New Roman"/>
        </w:rPr>
        <w:t>I don’t know</w:t>
      </w:r>
    </w:p>
    <w:p w14:paraId="549C7183" w14:textId="77777777" w:rsidR="00D9307A" w:rsidRPr="00D9307A" w:rsidRDefault="00D9307A" w:rsidP="00D9307A">
      <w:pPr>
        <w:numPr>
          <w:ilvl w:val="0"/>
          <w:numId w:val="6"/>
        </w:numPr>
        <w:spacing w:line="480" w:lineRule="auto"/>
        <w:contextualSpacing/>
        <w:rPr>
          <w:rFonts w:ascii="Times New Roman" w:hAnsi="Times New Roman" w:cs="Times New Roman"/>
        </w:rPr>
      </w:pPr>
      <w:r w:rsidRPr="00D9307A">
        <w:rPr>
          <w:rFonts w:ascii="Times New Roman" w:hAnsi="Times New Roman" w:cs="Times New Roman"/>
        </w:rPr>
        <w:t>“Are you currently experiencing any of the following symptoms?”</w:t>
      </w:r>
    </w:p>
    <w:p w14:paraId="10BBA042"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Lack of energy: Yes/No</w:t>
      </w:r>
    </w:p>
    <w:p w14:paraId="08FFCC83"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lastRenderedPageBreak/>
        <w:t>Inability to concentrate: Yes/No</w:t>
      </w:r>
    </w:p>
    <w:p w14:paraId="58556A79"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Poor memory: Yes/No</w:t>
      </w:r>
    </w:p>
    <w:p w14:paraId="5FE2763A"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Drowsiness: Yes/No</w:t>
      </w:r>
    </w:p>
    <w:p w14:paraId="0DDE79D9"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Headache: Yes/No</w:t>
      </w:r>
    </w:p>
    <w:p w14:paraId="2AF52717"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Muscle pain: Yes/No</w:t>
      </w:r>
    </w:p>
    <w:p w14:paraId="19E96C1C"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Joint pain: Yes/No</w:t>
      </w:r>
    </w:p>
    <w:p w14:paraId="2AE51DFA"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Loss of appetite: Yes/No</w:t>
      </w:r>
    </w:p>
    <w:p w14:paraId="32BBD551"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Loss of weight: Yes/No</w:t>
      </w:r>
    </w:p>
    <w:p w14:paraId="6AF34191"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Abdominal pain: Yes/No</w:t>
      </w:r>
    </w:p>
    <w:p w14:paraId="112739E9"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Diarrhea: Yes/No</w:t>
      </w:r>
    </w:p>
    <w:p w14:paraId="28E55838"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Nausea: Yes/No</w:t>
      </w:r>
    </w:p>
    <w:p w14:paraId="01761525"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Vomiting: Yes/No</w:t>
      </w:r>
    </w:p>
    <w:p w14:paraId="2A15D3C8"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Rashes: Yes/No</w:t>
      </w:r>
    </w:p>
    <w:p w14:paraId="226A60FF"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Eye pain: Yes/No</w:t>
      </w:r>
    </w:p>
    <w:p w14:paraId="6617E499"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Taste Alteration: Yes/No</w:t>
      </w:r>
    </w:p>
    <w:p w14:paraId="3DA9AE7E"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Skin sensitivity: Yes/ No</w:t>
      </w:r>
    </w:p>
    <w:p w14:paraId="3197DEF5" w14:textId="77777777" w:rsidR="00D9307A" w:rsidRPr="00D9307A" w:rsidRDefault="00D9307A" w:rsidP="00D9307A">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Bleeding: Yes/No</w:t>
      </w:r>
    </w:p>
    <w:p w14:paraId="2A5125E9"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06282B5F"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4E14992D"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07453FFF"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06B4DBA7"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635B4A1E"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4037406F" w14:textId="77777777" w:rsidR="00D9307A" w:rsidRPr="00D9307A" w:rsidRDefault="00D9307A" w:rsidP="00D9307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4879A3F5" w14:textId="062BBDCD" w:rsidR="00D9307A" w:rsidRPr="00A874BC" w:rsidRDefault="00D9307A" w:rsidP="00A874BC">
      <w:pPr>
        <w:numPr>
          <w:ilvl w:val="1"/>
          <w:numId w:val="5"/>
        </w:numPr>
        <w:spacing w:line="480" w:lineRule="auto"/>
        <w:contextualSpacing/>
        <w:rPr>
          <w:rFonts w:ascii="Times New Roman" w:hAnsi="Times New Roman" w:cs="Times New Roman"/>
        </w:rPr>
      </w:pPr>
      <w:r w:rsidRPr="00D9307A">
        <w:rPr>
          <w:rFonts w:ascii="Times New Roman" w:hAnsi="Times New Roman" w:cs="Times New Roman"/>
        </w:rPr>
        <w:t>Other symptoms, please specify (free text):</w:t>
      </w:r>
    </w:p>
    <w:p w14:paraId="7D93D8B3" w14:textId="77777777" w:rsidR="00D9307A" w:rsidRPr="00D9307A" w:rsidRDefault="00D9307A" w:rsidP="00D9307A">
      <w:pPr>
        <w:numPr>
          <w:ilvl w:val="0"/>
          <w:numId w:val="6"/>
        </w:numPr>
        <w:spacing w:line="480" w:lineRule="auto"/>
        <w:contextualSpacing/>
        <w:rPr>
          <w:rFonts w:ascii="Times New Roman" w:hAnsi="Times New Roman" w:cs="Times New Roman"/>
        </w:rPr>
      </w:pPr>
      <w:r w:rsidRPr="00D9307A">
        <w:rPr>
          <w:rFonts w:ascii="Times New Roman" w:hAnsi="Times New Roman" w:cs="Times New Roman"/>
        </w:rPr>
        <w:lastRenderedPageBreak/>
        <w:t>Did you miss work or school in the past 1 week due to illness? Yes/No</w:t>
      </w:r>
    </w:p>
    <w:p w14:paraId="2BED3E0B" w14:textId="77777777" w:rsidR="00D9307A" w:rsidRPr="00D9307A" w:rsidRDefault="00D9307A" w:rsidP="00D9307A">
      <w:pPr>
        <w:numPr>
          <w:ilvl w:val="1"/>
          <w:numId w:val="2"/>
        </w:numPr>
        <w:spacing w:line="480" w:lineRule="auto"/>
        <w:contextualSpacing/>
        <w:rPr>
          <w:rFonts w:ascii="Times New Roman" w:hAnsi="Times New Roman" w:cs="Times New Roman"/>
        </w:rPr>
      </w:pPr>
      <w:r w:rsidRPr="00D9307A">
        <w:rPr>
          <w:rFonts w:ascii="Times New Roman" w:hAnsi="Times New Roman" w:cs="Times New Roman"/>
        </w:rPr>
        <w:t>If “Yes”, “How many days of work or school did you miss?”</w:t>
      </w:r>
    </w:p>
    <w:p w14:paraId="4771FEF1"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1 day</w:t>
      </w:r>
    </w:p>
    <w:p w14:paraId="7B4E404F"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2 days</w:t>
      </w:r>
    </w:p>
    <w:p w14:paraId="040611F6"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3 days</w:t>
      </w:r>
    </w:p>
    <w:p w14:paraId="77EBB632"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4 days</w:t>
      </w:r>
    </w:p>
    <w:p w14:paraId="28B9A655"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5 days</w:t>
      </w:r>
    </w:p>
    <w:p w14:paraId="752EE29E" w14:textId="77777777" w:rsidR="00D9307A" w:rsidRPr="00D9307A" w:rsidRDefault="00D9307A" w:rsidP="00D9307A">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6 days</w:t>
      </w:r>
    </w:p>
    <w:p w14:paraId="2416648E" w14:textId="73B61FD1" w:rsidR="00D9307A" w:rsidRPr="00A874BC" w:rsidRDefault="00D9307A" w:rsidP="00A874BC">
      <w:pPr>
        <w:numPr>
          <w:ilvl w:val="2"/>
          <w:numId w:val="2"/>
        </w:numPr>
        <w:spacing w:line="480" w:lineRule="auto"/>
        <w:contextualSpacing/>
        <w:rPr>
          <w:rFonts w:ascii="Times New Roman" w:hAnsi="Times New Roman" w:cs="Times New Roman"/>
        </w:rPr>
      </w:pPr>
      <w:r w:rsidRPr="00D9307A">
        <w:rPr>
          <w:rFonts w:ascii="Times New Roman" w:hAnsi="Times New Roman" w:cs="Times New Roman"/>
        </w:rPr>
        <w:t>Everyday</w:t>
      </w:r>
    </w:p>
    <w:p w14:paraId="00B1E087" w14:textId="745DB385" w:rsidR="00D9307A" w:rsidRDefault="00CF2CA9" w:rsidP="00D9307A">
      <w:pPr>
        <w:spacing w:line="480" w:lineRule="auto"/>
        <w:rPr>
          <w:rFonts w:ascii="Times New Roman" w:hAnsi="Times New Roman" w:cs="Times New Roman"/>
        </w:rPr>
      </w:pPr>
      <w:r>
        <w:rPr>
          <w:rFonts w:ascii="Times New Roman" w:hAnsi="Times New Roman" w:cs="Times New Roman"/>
        </w:rPr>
        <w:t>SF12v2 Questionnaire (See Day 1 visit)</w:t>
      </w:r>
    </w:p>
    <w:p w14:paraId="6CE811E4" w14:textId="6F47C31F" w:rsidR="00CF2CA9" w:rsidRDefault="00CF2CA9" w:rsidP="00CF2CA9">
      <w:pPr>
        <w:spacing w:line="480" w:lineRule="auto"/>
        <w:rPr>
          <w:rFonts w:ascii="Times New Roman" w:hAnsi="Times New Roman" w:cs="Times New Roman"/>
        </w:rPr>
      </w:pPr>
      <w:r w:rsidRPr="00D9307A">
        <w:rPr>
          <w:rFonts w:ascii="Times New Roman" w:hAnsi="Times New Roman" w:cs="Times New Roman"/>
          <w:b/>
        </w:rPr>
        <w:t>Day 21, 28, 35, 42, 29</w:t>
      </w:r>
      <w:r>
        <w:rPr>
          <w:rFonts w:ascii="Times New Roman" w:hAnsi="Times New Roman" w:cs="Times New Roman"/>
          <w:b/>
        </w:rPr>
        <w:t xml:space="preserve"> </w:t>
      </w:r>
      <w:r w:rsidRPr="00D9307A">
        <w:rPr>
          <w:rFonts w:ascii="Times New Roman" w:hAnsi="Times New Roman" w:cs="Times New Roman"/>
        </w:rPr>
        <w:t>(Window of 48hrs for each visit – Daily reminder)</w:t>
      </w:r>
    </w:p>
    <w:p w14:paraId="6557BE5B" w14:textId="77777777" w:rsidR="00CF2CA9" w:rsidRPr="00D9307A" w:rsidRDefault="00CF2CA9" w:rsidP="00CF2CA9">
      <w:pPr>
        <w:numPr>
          <w:ilvl w:val="0"/>
          <w:numId w:val="11"/>
        </w:numPr>
        <w:spacing w:line="480" w:lineRule="auto"/>
        <w:contextualSpacing/>
        <w:rPr>
          <w:rFonts w:ascii="Times New Roman" w:hAnsi="Times New Roman" w:cs="Times New Roman"/>
        </w:rPr>
      </w:pPr>
      <w:r w:rsidRPr="00D9307A">
        <w:rPr>
          <w:rFonts w:ascii="Times New Roman" w:hAnsi="Times New Roman" w:cs="Times New Roman"/>
        </w:rPr>
        <w:t>“Are you currently experiencing any of the following symptoms?”</w:t>
      </w:r>
    </w:p>
    <w:p w14:paraId="2A71524A"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Lack of energy: Yes/No</w:t>
      </w:r>
    </w:p>
    <w:p w14:paraId="650C35AE"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Inability to concentrate: Yes/No</w:t>
      </w:r>
    </w:p>
    <w:p w14:paraId="528F584B"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Poor memory: Yes/No</w:t>
      </w:r>
    </w:p>
    <w:p w14:paraId="4A411449"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Drowsiness: Yes/No</w:t>
      </w:r>
    </w:p>
    <w:p w14:paraId="4171D3DF"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Headache: Yes/No</w:t>
      </w:r>
    </w:p>
    <w:p w14:paraId="1C308EC2"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Muscle pain: Yes/No</w:t>
      </w:r>
    </w:p>
    <w:p w14:paraId="7F263CC6"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Joint pain: Yes/No</w:t>
      </w:r>
    </w:p>
    <w:p w14:paraId="75D4B0A3"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Loss of appetite: Yes/No</w:t>
      </w:r>
    </w:p>
    <w:p w14:paraId="57D95928"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Loss of weight: Yes/No</w:t>
      </w:r>
    </w:p>
    <w:p w14:paraId="5B3672E3"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Abdominal pain: Yes/No</w:t>
      </w:r>
    </w:p>
    <w:p w14:paraId="2EFA0E2F"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Diarrhea: Yes/No</w:t>
      </w:r>
    </w:p>
    <w:p w14:paraId="736307FB"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Nausea: Yes/No</w:t>
      </w:r>
    </w:p>
    <w:p w14:paraId="7BF4C6FD"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Vomiting: Yes/No</w:t>
      </w:r>
    </w:p>
    <w:p w14:paraId="0309318A"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lastRenderedPageBreak/>
        <w:t>Rashes: Yes/No</w:t>
      </w:r>
    </w:p>
    <w:p w14:paraId="2235AD08"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Eye pain: Yes/No</w:t>
      </w:r>
    </w:p>
    <w:p w14:paraId="45062911"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Taste Alteration: Yes/No</w:t>
      </w:r>
    </w:p>
    <w:p w14:paraId="13A3AC6D" w14:textId="77777777" w:rsid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Skin sensitivity: Yes/ No</w:t>
      </w:r>
    </w:p>
    <w:p w14:paraId="2545ED66" w14:textId="3F2F462B" w:rsidR="00CF2CA9" w:rsidRP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Bleeding: Yes/No</w:t>
      </w:r>
    </w:p>
    <w:p w14:paraId="06B12A97"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55BB8FBD"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178617EF"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0E50F03D"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521D016B"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3DCC349F" w14:textId="77777777" w:rsidR="00CF2CA9" w:rsidRPr="00D9307A" w:rsidRDefault="00CF2CA9" w:rsidP="00CF2CA9">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231902ED" w14:textId="77777777" w:rsidR="00243AE9" w:rsidRDefault="00CF2CA9" w:rsidP="00243AE9">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7C50B8F3" w14:textId="18F250F8" w:rsidR="00CF2CA9" w:rsidRPr="00243AE9" w:rsidRDefault="00CF2CA9" w:rsidP="00243AE9">
      <w:pPr>
        <w:pStyle w:val="Listaszerbekezds"/>
        <w:numPr>
          <w:ilvl w:val="1"/>
          <w:numId w:val="11"/>
        </w:numPr>
        <w:spacing w:line="480" w:lineRule="auto"/>
        <w:rPr>
          <w:rFonts w:ascii="Times New Roman" w:hAnsi="Times New Roman" w:cs="Times New Roman"/>
        </w:rPr>
      </w:pPr>
      <w:r w:rsidRPr="00243AE9">
        <w:rPr>
          <w:rFonts w:ascii="Times New Roman" w:hAnsi="Times New Roman" w:cs="Times New Roman"/>
        </w:rPr>
        <w:t>Other symptoms, please specify (free text):</w:t>
      </w:r>
    </w:p>
    <w:p w14:paraId="2F1575DF" w14:textId="77777777" w:rsidR="00CF2CA9" w:rsidRPr="00D9307A" w:rsidRDefault="00CF2CA9" w:rsidP="00CF2CA9">
      <w:pPr>
        <w:spacing w:line="480" w:lineRule="auto"/>
        <w:rPr>
          <w:rFonts w:ascii="Times New Roman" w:hAnsi="Times New Roman" w:cs="Times New Roman"/>
        </w:rPr>
      </w:pPr>
    </w:p>
    <w:p w14:paraId="64BA9F94" w14:textId="77777777" w:rsidR="00243AE9" w:rsidRDefault="00CF2CA9" w:rsidP="00243AE9">
      <w:pPr>
        <w:spacing w:line="480" w:lineRule="auto"/>
        <w:rPr>
          <w:rFonts w:ascii="Times New Roman" w:hAnsi="Times New Roman" w:cs="Times New Roman"/>
        </w:rPr>
      </w:pPr>
      <w:r w:rsidRPr="00D9307A">
        <w:rPr>
          <w:rFonts w:ascii="Times New Roman" w:hAnsi="Times New Roman" w:cs="Times New Roman"/>
          <w:b/>
        </w:rPr>
        <w:t xml:space="preserve">Day 56 </w:t>
      </w:r>
      <w:r w:rsidRPr="00D9307A">
        <w:rPr>
          <w:rFonts w:ascii="Times New Roman" w:hAnsi="Times New Roman" w:cs="Times New Roman"/>
        </w:rPr>
        <w:t>(Window of 48hrs for each visit – Daily reminder)</w:t>
      </w:r>
    </w:p>
    <w:p w14:paraId="36DDDE0B" w14:textId="29D82971" w:rsidR="00243AE9" w:rsidRPr="00243AE9" w:rsidRDefault="00243AE9" w:rsidP="00243AE9">
      <w:pPr>
        <w:pStyle w:val="Listaszerbekezds"/>
        <w:numPr>
          <w:ilvl w:val="0"/>
          <w:numId w:val="12"/>
        </w:numPr>
        <w:spacing w:line="480" w:lineRule="auto"/>
        <w:rPr>
          <w:rFonts w:ascii="Times New Roman" w:hAnsi="Times New Roman" w:cs="Times New Roman"/>
        </w:rPr>
      </w:pPr>
      <w:r w:rsidRPr="00243AE9">
        <w:rPr>
          <w:rFonts w:ascii="Times New Roman" w:hAnsi="Times New Roman" w:cs="Times New Roman"/>
        </w:rPr>
        <w:t>“Are you currently experiencing any of the following symptoms?”</w:t>
      </w:r>
    </w:p>
    <w:p w14:paraId="1BA74E98"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Lack of energy: Yes/No</w:t>
      </w:r>
    </w:p>
    <w:p w14:paraId="216EEF2C"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Inability to concentrate: Yes/No</w:t>
      </w:r>
    </w:p>
    <w:p w14:paraId="4D818120"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Poor memory: Yes/No</w:t>
      </w:r>
    </w:p>
    <w:p w14:paraId="08E70DB2"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Drowsiness: Yes/No</w:t>
      </w:r>
    </w:p>
    <w:p w14:paraId="34A2DBDF"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Headache: Yes/No</w:t>
      </w:r>
    </w:p>
    <w:p w14:paraId="79A18D83"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Muscle pain: Yes/No</w:t>
      </w:r>
    </w:p>
    <w:p w14:paraId="07443473"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Joint pain: Yes/No</w:t>
      </w:r>
    </w:p>
    <w:p w14:paraId="28ADC9F9"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Loss of appetite: Yes/No</w:t>
      </w:r>
    </w:p>
    <w:p w14:paraId="375EB038"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Loss of weight: Yes/No</w:t>
      </w:r>
    </w:p>
    <w:p w14:paraId="5553335C"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lastRenderedPageBreak/>
        <w:t>Abdominal pain: Yes/No</w:t>
      </w:r>
    </w:p>
    <w:p w14:paraId="544ADCE3"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Diarrhea: Yes/No</w:t>
      </w:r>
    </w:p>
    <w:p w14:paraId="35609E95"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Nausea: Yes/No</w:t>
      </w:r>
    </w:p>
    <w:p w14:paraId="275221DA"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Vomiting: Yes/No</w:t>
      </w:r>
    </w:p>
    <w:p w14:paraId="2730705F"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Rashes: Yes/No</w:t>
      </w:r>
    </w:p>
    <w:p w14:paraId="27EB6C4C"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Eye pain: Yes/No</w:t>
      </w:r>
    </w:p>
    <w:p w14:paraId="3B244EFC"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Taste Alteration: Yes/No</w:t>
      </w:r>
    </w:p>
    <w:p w14:paraId="115CE159" w14:textId="77777777" w:rsid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Skin sensitivity: Yes/ No</w:t>
      </w:r>
    </w:p>
    <w:p w14:paraId="44D855DE" w14:textId="5705B77C" w:rsidR="00243AE9" w:rsidRP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Bleeding: Yes/No</w:t>
      </w:r>
    </w:p>
    <w:p w14:paraId="3A63052F"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03CAA642"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1058DEB6"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3C64B074"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7DD21ECA"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00F4249F" w14:textId="77777777" w:rsidR="00243AE9" w:rsidRPr="00D9307A"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35D46DEB" w14:textId="77777777" w:rsidR="00243AE9" w:rsidRDefault="00243AE9" w:rsidP="00243AE9">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3D13CB8F" w14:textId="64769F91" w:rsidR="00243AE9" w:rsidRPr="00243AE9" w:rsidRDefault="00243AE9" w:rsidP="00243AE9">
      <w:pPr>
        <w:pStyle w:val="Listaszerbekezds"/>
        <w:numPr>
          <w:ilvl w:val="1"/>
          <w:numId w:val="12"/>
        </w:numPr>
        <w:spacing w:line="480" w:lineRule="auto"/>
        <w:rPr>
          <w:rFonts w:ascii="Times New Roman" w:hAnsi="Times New Roman" w:cs="Times New Roman"/>
        </w:rPr>
      </w:pPr>
      <w:r w:rsidRPr="00243AE9">
        <w:rPr>
          <w:rFonts w:ascii="Times New Roman" w:hAnsi="Times New Roman" w:cs="Times New Roman"/>
        </w:rPr>
        <w:t>Other symptoms, please specify (free text):</w:t>
      </w:r>
    </w:p>
    <w:p w14:paraId="49BCD945" w14:textId="4969E564" w:rsidR="00CF2CA9" w:rsidRDefault="00243AE9" w:rsidP="00D9307A">
      <w:pPr>
        <w:spacing w:line="480" w:lineRule="auto"/>
        <w:rPr>
          <w:rFonts w:ascii="Times New Roman" w:hAnsi="Times New Roman" w:cs="Times New Roman"/>
        </w:rPr>
      </w:pPr>
      <w:r>
        <w:rPr>
          <w:rFonts w:ascii="Times New Roman" w:hAnsi="Times New Roman" w:cs="Times New Roman"/>
        </w:rPr>
        <w:t>SF12v2 Questionnaire (See Day 1 visit)</w:t>
      </w:r>
    </w:p>
    <w:p w14:paraId="7E91F9D4" w14:textId="77777777" w:rsidR="00243AE9" w:rsidRPr="00243AE9" w:rsidRDefault="00243AE9" w:rsidP="00D9307A">
      <w:pPr>
        <w:spacing w:line="480" w:lineRule="auto"/>
        <w:rPr>
          <w:rFonts w:ascii="Times New Roman" w:hAnsi="Times New Roman" w:cs="Times New Roman"/>
        </w:rPr>
      </w:pPr>
    </w:p>
    <w:p w14:paraId="38220AA3" w14:textId="78AD5682" w:rsidR="006001EA" w:rsidRPr="00D9307A" w:rsidRDefault="00D9307A" w:rsidP="00D9307A">
      <w:pPr>
        <w:spacing w:line="480" w:lineRule="auto"/>
        <w:rPr>
          <w:rFonts w:ascii="Times New Roman" w:hAnsi="Times New Roman" w:cs="Times New Roman"/>
        </w:rPr>
      </w:pPr>
      <w:r w:rsidRPr="00D9307A">
        <w:rPr>
          <w:rFonts w:ascii="Times New Roman" w:hAnsi="Times New Roman" w:cs="Times New Roman"/>
          <w:b/>
        </w:rPr>
        <w:t>Month 3, 4, 5, 6</w:t>
      </w:r>
      <w:r w:rsidR="006001EA">
        <w:rPr>
          <w:rFonts w:ascii="Times New Roman" w:hAnsi="Times New Roman" w:cs="Times New Roman"/>
          <w:b/>
        </w:rPr>
        <w:t xml:space="preserve"> </w:t>
      </w:r>
      <w:r w:rsidRPr="00D9307A">
        <w:rPr>
          <w:rFonts w:ascii="Times New Roman" w:hAnsi="Times New Roman" w:cs="Times New Roman"/>
        </w:rPr>
        <w:t>(Window of 7 days for each visit – Daily reminder)</w:t>
      </w:r>
    </w:p>
    <w:p w14:paraId="0E417D2F" w14:textId="77777777" w:rsidR="006001EA" w:rsidRPr="00243AE9" w:rsidRDefault="006001EA" w:rsidP="006001EA">
      <w:pPr>
        <w:pStyle w:val="Listaszerbekezds"/>
        <w:numPr>
          <w:ilvl w:val="0"/>
          <w:numId w:val="13"/>
        </w:numPr>
        <w:spacing w:line="480" w:lineRule="auto"/>
        <w:rPr>
          <w:rFonts w:ascii="Times New Roman" w:hAnsi="Times New Roman" w:cs="Times New Roman"/>
        </w:rPr>
      </w:pPr>
      <w:r w:rsidRPr="00243AE9">
        <w:rPr>
          <w:rFonts w:ascii="Times New Roman" w:hAnsi="Times New Roman" w:cs="Times New Roman"/>
        </w:rPr>
        <w:t>“Are you currently experiencing any of the following symptoms?”</w:t>
      </w:r>
    </w:p>
    <w:p w14:paraId="016C3B8F" w14:textId="77777777" w:rsidR="006001EA" w:rsidRDefault="006001EA" w:rsidP="00CA63D4">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Lack of energy: Yes/No</w:t>
      </w:r>
    </w:p>
    <w:p w14:paraId="30359B5E"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Inability to concentrate: Yes/No</w:t>
      </w:r>
    </w:p>
    <w:p w14:paraId="13962464"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Poor memory: Yes/No</w:t>
      </w:r>
    </w:p>
    <w:p w14:paraId="01FEDB00"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Drowsiness: Yes/No</w:t>
      </w:r>
    </w:p>
    <w:p w14:paraId="29242F7C"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lastRenderedPageBreak/>
        <w:t>Headache: Yes/No</w:t>
      </w:r>
    </w:p>
    <w:p w14:paraId="6C3E64C7"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Muscle pain: Yes/No</w:t>
      </w:r>
    </w:p>
    <w:p w14:paraId="30AD0C62"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Joint pain: Yes/No</w:t>
      </w:r>
    </w:p>
    <w:p w14:paraId="79C0E4FD"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Loss of appetite: Yes/No</w:t>
      </w:r>
    </w:p>
    <w:p w14:paraId="781DB27F"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Loss of weight: Yes/No</w:t>
      </w:r>
    </w:p>
    <w:p w14:paraId="2655A441"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Abdominal pain: Yes/No</w:t>
      </w:r>
    </w:p>
    <w:p w14:paraId="3E8B1DAA"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Diarrhea: Yes/No</w:t>
      </w:r>
    </w:p>
    <w:p w14:paraId="79FDEA9B"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Nausea: Yes/No</w:t>
      </w:r>
    </w:p>
    <w:p w14:paraId="1D1E3313"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Vomiting: Yes/No</w:t>
      </w:r>
    </w:p>
    <w:p w14:paraId="2A9A0FA2"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Rashes: Yes/No</w:t>
      </w:r>
    </w:p>
    <w:p w14:paraId="73568860"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Eye pain: Yes/No</w:t>
      </w:r>
    </w:p>
    <w:p w14:paraId="59BAB280"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Taste Alteration: Yes/No</w:t>
      </w:r>
    </w:p>
    <w:p w14:paraId="6A5EBA6E" w14:textId="77777777" w:rsidR="006001EA"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Skin sensitivity: Yes/ No</w:t>
      </w:r>
    </w:p>
    <w:p w14:paraId="4F22F74F" w14:textId="77777777" w:rsidR="006001EA" w:rsidRPr="00243AE9"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Bleeding: Yes/No</w:t>
      </w:r>
    </w:p>
    <w:p w14:paraId="0B767A61"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5B41853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7B9FC493"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3B452D7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67ED339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11E05AFB"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670F1B15" w14:textId="77777777" w:rsidR="006001E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498EF4E8" w14:textId="77777777" w:rsidR="006001EA" w:rsidRPr="00243AE9" w:rsidRDefault="006001EA" w:rsidP="006001EA">
      <w:pPr>
        <w:pStyle w:val="Listaszerbekezds"/>
        <w:numPr>
          <w:ilvl w:val="1"/>
          <w:numId w:val="13"/>
        </w:numPr>
        <w:spacing w:line="480" w:lineRule="auto"/>
        <w:rPr>
          <w:rFonts w:ascii="Times New Roman" w:hAnsi="Times New Roman" w:cs="Times New Roman"/>
        </w:rPr>
      </w:pPr>
      <w:r w:rsidRPr="00243AE9">
        <w:rPr>
          <w:rFonts w:ascii="Times New Roman" w:hAnsi="Times New Roman" w:cs="Times New Roman"/>
        </w:rPr>
        <w:t>Other symptoms, please specify (free text):</w:t>
      </w:r>
    </w:p>
    <w:p w14:paraId="0C5640ED" w14:textId="77777777" w:rsidR="006001EA" w:rsidRDefault="006001EA" w:rsidP="006001EA">
      <w:pPr>
        <w:spacing w:line="480" w:lineRule="auto"/>
        <w:rPr>
          <w:rFonts w:ascii="Times New Roman" w:hAnsi="Times New Roman" w:cs="Times New Roman"/>
        </w:rPr>
      </w:pPr>
      <w:r>
        <w:rPr>
          <w:rFonts w:ascii="Times New Roman" w:hAnsi="Times New Roman" w:cs="Times New Roman"/>
        </w:rPr>
        <w:t>SF12v2 Questionnaire (See Day 1 visit)</w:t>
      </w:r>
    </w:p>
    <w:p w14:paraId="2CDCB5C2" w14:textId="334742AB" w:rsidR="006001EA" w:rsidRPr="00D9307A" w:rsidRDefault="006001EA" w:rsidP="006001EA">
      <w:pPr>
        <w:spacing w:line="480" w:lineRule="auto"/>
        <w:rPr>
          <w:rFonts w:ascii="Times New Roman" w:hAnsi="Times New Roman" w:cs="Times New Roman"/>
        </w:rPr>
      </w:pPr>
      <w:r w:rsidRPr="00D9307A">
        <w:rPr>
          <w:rFonts w:ascii="Times New Roman" w:hAnsi="Times New Roman" w:cs="Times New Roman"/>
          <w:b/>
        </w:rPr>
        <w:t>Month 7</w:t>
      </w:r>
      <w:r>
        <w:rPr>
          <w:rFonts w:ascii="Times New Roman" w:hAnsi="Times New Roman" w:cs="Times New Roman"/>
          <w:b/>
        </w:rPr>
        <w:t xml:space="preserve"> </w:t>
      </w:r>
      <w:r w:rsidRPr="00D9307A">
        <w:rPr>
          <w:rFonts w:ascii="Times New Roman" w:hAnsi="Times New Roman" w:cs="Times New Roman"/>
          <w:b/>
        </w:rPr>
        <w:t xml:space="preserve"> </w:t>
      </w:r>
      <w:r w:rsidRPr="00D9307A">
        <w:rPr>
          <w:rFonts w:ascii="Times New Roman" w:hAnsi="Times New Roman" w:cs="Times New Roman"/>
        </w:rPr>
        <w:t>(Window of 7 days for each visit – Daily reminder)</w:t>
      </w:r>
    </w:p>
    <w:p w14:paraId="0CD2B048" w14:textId="77777777" w:rsidR="006001EA" w:rsidRPr="00243AE9" w:rsidRDefault="006001EA" w:rsidP="006001EA">
      <w:pPr>
        <w:pStyle w:val="Listaszerbekezds"/>
        <w:numPr>
          <w:ilvl w:val="0"/>
          <w:numId w:val="14"/>
        </w:numPr>
        <w:spacing w:line="480" w:lineRule="auto"/>
        <w:rPr>
          <w:rFonts w:ascii="Times New Roman" w:hAnsi="Times New Roman" w:cs="Times New Roman"/>
        </w:rPr>
      </w:pPr>
      <w:r w:rsidRPr="00243AE9">
        <w:rPr>
          <w:rFonts w:ascii="Times New Roman" w:hAnsi="Times New Roman" w:cs="Times New Roman"/>
        </w:rPr>
        <w:t>“Are you currently experiencing any of the following symptoms?”</w:t>
      </w:r>
    </w:p>
    <w:p w14:paraId="09C164DE"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lastRenderedPageBreak/>
        <w:t>Lack of energy: Yes/No</w:t>
      </w:r>
    </w:p>
    <w:p w14:paraId="5B4760A7"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Inability to concentrate: Yes/No</w:t>
      </w:r>
    </w:p>
    <w:p w14:paraId="5C53D5DC"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Poor memory: Yes/No</w:t>
      </w:r>
    </w:p>
    <w:p w14:paraId="1740480B"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Drowsiness: Yes/No</w:t>
      </w:r>
    </w:p>
    <w:p w14:paraId="18188FC9"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Headache: Yes/No</w:t>
      </w:r>
    </w:p>
    <w:p w14:paraId="0150D7EF"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Muscle pain: Yes/No</w:t>
      </w:r>
    </w:p>
    <w:p w14:paraId="15788AFF"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Joint pain: Yes/No</w:t>
      </w:r>
    </w:p>
    <w:p w14:paraId="4C7921B1"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Loss of appetite: Yes/No</w:t>
      </w:r>
    </w:p>
    <w:p w14:paraId="5E0E6C76"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Loss of weight: Yes/No</w:t>
      </w:r>
    </w:p>
    <w:p w14:paraId="6A63D543"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Abdominal pain: Yes/No</w:t>
      </w:r>
    </w:p>
    <w:p w14:paraId="12F968D9"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Diarrhea: Yes/No</w:t>
      </w:r>
    </w:p>
    <w:p w14:paraId="053809D4"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Nausea: Yes/No</w:t>
      </w:r>
    </w:p>
    <w:p w14:paraId="51DDB7F2"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Vomiting: Yes/No</w:t>
      </w:r>
    </w:p>
    <w:p w14:paraId="41E6A604"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Rashes: Yes/No</w:t>
      </w:r>
    </w:p>
    <w:p w14:paraId="487BBEE5"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Eye pain: Yes/No</w:t>
      </w:r>
    </w:p>
    <w:p w14:paraId="4E57300E"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Taste Alteration: Yes/No</w:t>
      </w:r>
    </w:p>
    <w:p w14:paraId="01DB7343" w14:textId="77777777" w:rsidR="006001EA"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Skin sensitivity: Yes/ No</w:t>
      </w:r>
    </w:p>
    <w:p w14:paraId="5AE19393" w14:textId="77777777" w:rsidR="006001EA" w:rsidRPr="00243AE9" w:rsidRDefault="006001EA" w:rsidP="006001EA">
      <w:pPr>
        <w:pStyle w:val="Listaszerbekezds"/>
        <w:numPr>
          <w:ilvl w:val="1"/>
          <w:numId w:val="15"/>
        </w:numPr>
        <w:spacing w:line="480" w:lineRule="auto"/>
        <w:rPr>
          <w:rFonts w:ascii="Times New Roman" w:hAnsi="Times New Roman" w:cs="Times New Roman"/>
        </w:rPr>
      </w:pPr>
      <w:r w:rsidRPr="00243AE9">
        <w:rPr>
          <w:rFonts w:ascii="Times New Roman" w:hAnsi="Times New Roman" w:cs="Times New Roman"/>
        </w:rPr>
        <w:t>Bleeding: Yes/No</w:t>
      </w:r>
    </w:p>
    <w:p w14:paraId="1AE75E20"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3912B570"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1DC74BED"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01B88C75"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1FF11150"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7E31F55D"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7A3E0369" w14:textId="77777777" w:rsidR="006001E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366A61D4" w14:textId="08B7477C" w:rsidR="006001EA" w:rsidRPr="006001EA" w:rsidRDefault="006001EA" w:rsidP="006001EA">
      <w:pPr>
        <w:pStyle w:val="Listaszerbekezds"/>
        <w:numPr>
          <w:ilvl w:val="0"/>
          <w:numId w:val="17"/>
        </w:numPr>
        <w:spacing w:line="480" w:lineRule="auto"/>
        <w:rPr>
          <w:rFonts w:ascii="Times New Roman" w:hAnsi="Times New Roman" w:cs="Times New Roman"/>
        </w:rPr>
      </w:pPr>
      <w:r w:rsidRPr="006001EA">
        <w:rPr>
          <w:rFonts w:ascii="Times New Roman" w:hAnsi="Times New Roman" w:cs="Times New Roman"/>
        </w:rPr>
        <w:lastRenderedPageBreak/>
        <w:t>Other symptoms, please specify (free text):</w:t>
      </w:r>
    </w:p>
    <w:p w14:paraId="5568A528" w14:textId="180E2C77" w:rsidR="006001EA" w:rsidRDefault="006001EA" w:rsidP="006001EA">
      <w:pPr>
        <w:spacing w:line="480" w:lineRule="auto"/>
        <w:ind w:left="360"/>
        <w:rPr>
          <w:rFonts w:ascii="Times New Roman" w:hAnsi="Times New Roman" w:cs="Times New Roman"/>
        </w:rPr>
      </w:pPr>
      <w:r w:rsidRPr="006001EA">
        <w:rPr>
          <w:rFonts w:ascii="Times New Roman" w:hAnsi="Times New Roman" w:cs="Times New Roman"/>
          <w:b/>
        </w:rPr>
        <w:t xml:space="preserve">Month 8 </w:t>
      </w:r>
      <w:r w:rsidRPr="006001EA">
        <w:rPr>
          <w:rFonts w:ascii="Times New Roman" w:hAnsi="Times New Roman" w:cs="Times New Roman"/>
        </w:rPr>
        <w:t>(Window of 7 days for each visit – Daily reminder)</w:t>
      </w:r>
    </w:p>
    <w:p w14:paraId="06BD7E0D" w14:textId="77777777" w:rsidR="006001EA" w:rsidRDefault="006001EA" w:rsidP="006001EA">
      <w:pPr>
        <w:pStyle w:val="Listaszerbekezds"/>
        <w:numPr>
          <w:ilvl w:val="1"/>
          <w:numId w:val="14"/>
        </w:numPr>
        <w:spacing w:line="480" w:lineRule="auto"/>
        <w:rPr>
          <w:rFonts w:ascii="Times New Roman" w:hAnsi="Times New Roman" w:cs="Times New Roman"/>
        </w:rPr>
      </w:pPr>
      <w:r w:rsidRPr="006001EA">
        <w:rPr>
          <w:rFonts w:ascii="Times New Roman" w:hAnsi="Times New Roman" w:cs="Times New Roman"/>
        </w:rPr>
        <w:t>“Are you currently experiencing any of the following symptoms?”</w:t>
      </w:r>
    </w:p>
    <w:p w14:paraId="73CF52E9"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Lack of energy: Yes/No</w:t>
      </w:r>
    </w:p>
    <w:p w14:paraId="770EF76B"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Inability to concentrate: Yes/No</w:t>
      </w:r>
    </w:p>
    <w:p w14:paraId="03AB5424"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Poor memory: Yes/No</w:t>
      </w:r>
    </w:p>
    <w:p w14:paraId="07101CA1"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Drowsiness: Yes/No</w:t>
      </w:r>
    </w:p>
    <w:p w14:paraId="09029D3F"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Headache: Yes/No</w:t>
      </w:r>
    </w:p>
    <w:p w14:paraId="222AA245"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Muscle pain: Yes/No</w:t>
      </w:r>
    </w:p>
    <w:p w14:paraId="774BF3CC"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Joint pain: Yes/No</w:t>
      </w:r>
    </w:p>
    <w:p w14:paraId="3169BA37"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Loss of appetite: Yes/No</w:t>
      </w:r>
    </w:p>
    <w:p w14:paraId="764A2AF1"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Loss of weight: Yes/No</w:t>
      </w:r>
    </w:p>
    <w:p w14:paraId="0F15B61D"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Abdominal pain: Yes/No</w:t>
      </w:r>
    </w:p>
    <w:p w14:paraId="43558E5E"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Diarrhea: Yes/No</w:t>
      </w:r>
    </w:p>
    <w:p w14:paraId="1893ADB4"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Nausea: Yes/No</w:t>
      </w:r>
    </w:p>
    <w:p w14:paraId="32FA5F7F"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Vomiting: Yes/No</w:t>
      </w:r>
    </w:p>
    <w:p w14:paraId="12F2BF5E"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Rashes: Yes/No</w:t>
      </w:r>
    </w:p>
    <w:p w14:paraId="4CB06BD2"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Eye pain: Yes/No</w:t>
      </w:r>
    </w:p>
    <w:p w14:paraId="7B86DA09"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Taste Alteration: Yes/No</w:t>
      </w:r>
    </w:p>
    <w:p w14:paraId="4C2E65D5" w14:textId="77777777" w:rsid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Skin sensitivity: Yes/ No</w:t>
      </w:r>
    </w:p>
    <w:p w14:paraId="4D558726" w14:textId="676C98CA" w:rsidR="006001EA" w:rsidRPr="006001EA" w:rsidRDefault="006001EA" w:rsidP="006001EA">
      <w:pPr>
        <w:pStyle w:val="Listaszerbekezds"/>
        <w:numPr>
          <w:ilvl w:val="2"/>
          <w:numId w:val="10"/>
        </w:numPr>
        <w:spacing w:line="480" w:lineRule="auto"/>
        <w:rPr>
          <w:rFonts w:ascii="Times New Roman" w:hAnsi="Times New Roman" w:cs="Times New Roman"/>
        </w:rPr>
      </w:pPr>
      <w:r w:rsidRPr="006001EA">
        <w:rPr>
          <w:rFonts w:ascii="Times New Roman" w:hAnsi="Times New Roman" w:cs="Times New Roman"/>
        </w:rPr>
        <w:t>Bleeding: Yes/No</w:t>
      </w:r>
    </w:p>
    <w:p w14:paraId="652EA8A0"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4A07EA93"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2CBEEB2F"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3351457D"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4FE396F7"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lastRenderedPageBreak/>
        <w:t>- Blood in stool</w:t>
      </w:r>
    </w:p>
    <w:p w14:paraId="6923514D"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0AF2F36F" w14:textId="77777777" w:rsidR="006001E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2571917D" w14:textId="77777777" w:rsidR="006001EA" w:rsidRPr="00243AE9" w:rsidRDefault="006001EA" w:rsidP="006001EA">
      <w:pPr>
        <w:pStyle w:val="Listaszerbekezds"/>
        <w:numPr>
          <w:ilvl w:val="1"/>
          <w:numId w:val="18"/>
        </w:numPr>
        <w:spacing w:line="480" w:lineRule="auto"/>
        <w:rPr>
          <w:rFonts w:ascii="Times New Roman" w:hAnsi="Times New Roman" w:cs="Times New Roman"/>
        </w:rPr>
      </w:pPr>
      <w:r w:rsidRPr="00243AE9">
        <w:rPr>
          <w:rFonts w:ascii="Times New Roman" w:hAnsi="Times New Roman" w:cs="Times New Roman"/>
        </w:rPr>
        <w:t>Other symptoms, please specify (free text):</w:t>
      </w:r>
    </w:p>
    <w:p w14:paraId="72CC7E42" w14:textId="598110ED" w:rsidR="006001EA" w:rsidRDefault="006001EA" w:rsidP="006001EA">
      <w:pPr>
        <w:spacing w:line="480" w:lineRule="auto"/>
        <w:rPr>
          <w:rFonts w:ascii="Times New Roman" w:hAnsi="Times New Roman" w:cs="Times New Roman"/>
        </w:rPr>
      </w:pPr>
      <w:r>
        <w:rPr>
          <w:rFonts w:ascii="Times New Roman" w:hAnsi="Times New Roman" w:cs="Times New Roman"/>
        </w:rPr>
        <w:t>SF12v2 Questionnaire (See Day 1 visit)</w:t>
      </w:r>
    </w:p>
    <w:p w14:paraId="47733475" w14:textId="77777777" w:rsidR="006001EA" w:rsidRPr="006001EA" w:rsidRDefault="006001EA" w:rsidP="006001EA">
      <w:pPr>
        <w:spacing w:line="480" w:lineRule="auto"/>
        <w:rPr>
          <w:rFonts w:ascii="Times New Roman" w:hAnsi="Times New Roman" w:cs="Times New Roman"/>
        </w:rPr>
      </w:pPr>
    </w:p>
    <w:p w14:paraId="3DE821F9" w14:textId="58B49E39" w:rsidR="006001EA" w:rsidRDefault="006001EA" w:rsidP="006001EA">
      <w:pPr>
        <w:spacing w:line="480" w:lineRule="auto"/>
        <w:ind w:left="360"/>
        <w:rPr>
          <w:rFonts w:ascii="Times New Roman" w:hAnsi="Times New Roman" w:cs="Times New Roman"/>
        </w:rPr>
      </w:pPr>
      <w:r w:rsidRPr="006001EA">
        <w:rPr>
          <w:rFonts w:ascii="Times New Roman" w:hAnsi="Times New Roman" w:cs="Times New Roman"/>
          <w:b/>
        </w:rPr>
        <w:t xml:space="preserve">Month </w:t>
      </w:r>
      <w:r>
        <w:rPr>
          <w:rFonts w:ascii="Times New Roman" w:hAnsi="Times New Roman" w:cs="Times New Roman"/>
          <w:b/>
        </w:rPr>
        <w:t>9</w:t>
      </w:r>
      <w:r w:rsidRPr="006001EA">
        <w:rPr>
          <w:rFonts w:ascii="Times New Roman" w:hAnsi="Times New Roman" w:cs="Times New Roman"/>
          <w:b/>
        </w:rPr>
        <w:t xml:space="preserve"> </w:t>
      </w:r>
      <w:r w:rsidRPr="006001EA">
        <w:rPr>
          <w:rFonts w:ascii="Times New Roman" w:hAnsi="Times New Roman" w:cs="Times New Roman"/>
        </w:rPr>
        <w:t>(Window of 7 days for each visit – Daily reminder)</w:t>
      </w:r>
    </w:p>
    <w:p w14:paraId="7FB9740B" w14:textId="77777777" w:rsidR="006001EA" w:rsidRPr="006001EA" w:rsidRDefault="006001EA" w:rsidP="006001EA">
      <w:pPr>
        <w:pStyle w:val="Listaszerbekezds"/>
        <w:numPr>
          <w:ilvl w:val="0"/>
          <w:numId w:val="19"/>
        </w:numPr>
        <w:spacing w:line="480" w:lineRule="auto"/>
        <w:rPr>
          <w:rFonts w:ascii="Times New Roman" w:hAnsi="Times New Roman" w:cs="Times New Roman"/>
        </w:rPr>
      </w:pPr>
      <w:r w:rsidRPr="006001EA">
        <w:rPr>
          <w:rFonts w:ascii="Times New Roman" w:hAnsi="Times New Roman" w:cs="Times New Roman"/>
        </w:rPr>
        <w:t>“Are you currently experiencing any of the following symptoms?”</w:t>
      </w:r>
    </w:p>
    <w:p w14:paraId="43661457" w14:textId="77777777" w:rsidR="006001EA" w:rsidRDefault="006001EA" w:rsidP="006001EA">
      <w:pPr>
        <w:pStyle w:val="Listaszerbekezds"/>
        <w:numPr>
          <w:ilvl w:val="1"/>
          <w:numId w:val="20"/>
        </w:numPr>
        <w:spacing w:line="480" w:lineRule="auto"/>
        <w:rPr>
          <w:rFonts w:ascii="Times New Roman" w:hAnsi="Times New Roman" w:cs="Times New Roman"/>
        </w:rPr>
      </w:pPr>
      <w:r w:rsidRPr="00243AE9">
        <w:rPr>
          <w:rFonts w:ascii="Times New Roman" w:hAnsi="Times New Roman" w:cs="Times New Roman"/>
        </w:rPr>
        <w:t>Lack of energy: Yes/No</w:t>
      </w:r>
    </w:p>
    <w:p w14:paraId="7634DB36" w14:textId="77777777" w:rsidR="00CA63D4" w:rsidRDefault="006001EA" w:rsidP="00CA63D4">
      <w:pPr>
        <w:pStyle w:val="Listaszerbekezds"/>
        <w:numPr>
          <w:ilvl w:val="1"/>
          <w:numId w:val="20"/>
        </w:numPr>
        <w:spacing w:line="480" w:lineRule="auto"/>
        <w:rPr>
          <w:rFonts w:ascii="Times New Roman" w:hAnsi="Times New Roman" w:cs="Times New Roman"/>
        </w:rPr>
      </w:pPr>
      <w:r w:rsidRPr="006001EA">
        <w:rPr>
          <w:rFonts w:ascii="Times New Roman" w:hAnsi="Times New Roman" w:cs="Times New Roman"/>
        </w:rPr>
        <w:t>Inability to concentrate: Yes/No</w:t>
      </w:r>
    </w:p>
    <w:p w14:paraId="4FAE3036"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Poor memory: Yes/No</w:t>
      </w:r>
    </w:p>
    <w:p w14:paraId="27883001"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Drowsiness: Yes/No</w:t>
      </w:r>
    </w:p>
    <w:p w14:paraId="6C49D691"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Headache: Yes/No</w:t>
      </w:r>
    </w:p>
    <w:p w14:paraId="5CA5EC22"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Muscle pain: Yes/No</w:t>
      </w:r>
    </w:p>
    <w:p w14:paraId="7519656B"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Joint pain: Yes/No</w:t>
      </w:r>
    </w:p>
    <w:p w14:paraId="3C576D91"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Loss of appetite: Yes/No</w:t>
      </w:r>
    </w:p>
    <w:p w14:paraId="4955959E"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Loss of weight: Yes/No</w:t>
      </w:r>
    </w:p>
    <w:p w14:paraId="49A2DF01"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Abdominal pain: Yes/No</w:t>
      </w:r>
    </w:p>
    <w:p w14:paraId="7A2A98F0"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Diarrhea: Yes/No</w:t>
      </w:r>
    </w:p>
    <w:p w14:paraId="13269424"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Nausea: Yes/No</w:t>
      </w:r>
    </w:p>
    <w:p w14:paraId="632FD64F"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Vomiting: Yes/No</w:t>
      </w:r>
    </w:p>
    <w:p w14:paraId="1D7A3C8F"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Rashes: Yes/No</w:t>
      </w:r>
    </w:p>
    <w:p w14:paraId="6B279E73"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Eye pain: Yes/No</w:t>
      </w:r>
    </w:p>
    <w:p w14:paraId="1EF162A4"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Taste Alteration: Yes/No</w:t>
      </w:r>
    </w:p>
    <w:p w14:paraId="4E5444B6" w14:textId="77777777" w:rsid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t>Skin sensitivity: Yes/ No</w:t>
      </w:r>
    </w:p>
    <w:p w14:paraId="5C74C1EF" w14:textId="26C77EB2" w:rsidR="006001EA" w:rsidRPr="00CA63D4" w:rsidRDefault="006001EA" w:rsidP="00CA63D4">
      <w:pPr>
        <w:pStyle w:val="Listaszerbekezds"/>
        <w:numPr>
          <w:ilvl w:val="1"/>
          <w:numId w:val="20"/>
        </w:numPr>
        <w:spacing w:line="480" w:lineRule="auto"/>
        <w:rPr>
          <w:rFonts w:ascii="Times New Roman" w:hAnsi="Times New Roman" w:cs="Times New Roman"/>
        </w:rPr>
      </w:pPr>
      <w:r w:rsidRPr="00CA63D4">
        <w:rPr>
          <w:rFonts w:ascii="Times New Roman" w:hAnsi="Times New Roman" w:cs="Times New Roman"/>
        </w:rPr>
        <w:lastRenderedPageBreak/>
        <w:t>Bleeding: Yes/No</w:t>
      </w:r>
    </w:p>
    <w:p w14:paraId="0640C51F"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7DD6DAD3"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3695C31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2A694B1A"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2472FBD0"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6A332C75"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2703AEC9" w14:textId="77777777" w:rsidR="00CA63D4" w:rsidRDefault="006001EA" w:rsidP="00CA63D4">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7869E455" w14:textId="23DE6CE1" w:rsidR="006001EA" w:rsidRPr="00CA63D4" w:rsidRDefault="006001EA" w:rsidP="00CA63D4">
      <w:pPr>
        <w:pStyle w:val="Listaszerbekezds"/>
        <w:numPr>
          <w:ilvl w:val="0"/>
          <w:numId w:val="21"/>
        </w:numPr>
        <w:spacing w:line="480" w:lineRule="auto"/>
        <w:rPr>
          <w:rFonts w:ascii="Times New Roman" w:hAnsi="Times New Roman" w:cs="Times New Roman"/>
        </w:rPr>
      </w:pPr>
      <w:r w:rsidRPr="00CA63D4">
        <w:rPr>
          <w:rFonts w:ascii="Times New Roman" w:hAnsi="Times New Roman" w:cs="Times New Roman"/>
        </w:rPr>
        <w:t>Other symptoms, please specify (free text):</w:t>
      </w:r>
    </w:p>
    <w:p w14:paraId="2426CDFF" w14:textId="77777777" w:rsidR="006001EA" w:rsidRPr="006001EA" w:rsidRDefault="006001EA" w:rsidP="006001EA">
      <w:pPr>
        <w:spacing w:line="480" w:lineRule="auto"/>
        <w:ind w:left="360"/>
        <w:rPr>
          <w:rFonts w:ascii="Times New Roman" w:hAnsi="Times New Roman" w:cs="Times New Roman"/>
        </w:rPr>
      </w:pPr>
    </w:p>
    <w:p w14:paraId="271EB540" w14:textId="77777777" w:rsidR="00CA63D4" w:rsidRDefault="006001EA" w:rsidP="00CA63D4">
      <w:pPr>
        <w:spacing w:line="480" w:lineRule="auto"/>
        <w:ind w:left="360"/>
        <w:rPr>
          <w:rFonts w:ascii="Times New Roman" w:hAnsi="Times New Roman" w:cs="Times New Roman"/>
        </w:rPr>
      </w:pPr>
      <w:r w:rsidRPr="006001EA">
        <w:rPr>
          <w:rFonts w:ascii="Times New Roman" w:hAnsi="Times New Roman" w:cs="Times New Roman"/>
          <w:b/>
        </w:rPr>
        <w:t xml:space="preserve">Month </w:t>
      </w:r>
      <w:r>
        <w:rPr>
          <w:rFonts w:ascii="Times New Roman" w:hAnsi="Times New Roman" w:cs="Times New Roman"/>
          <w:b/>
        </w:rPr>
        <w:t>10</w:t>
      </w:r>
      <w:r w:rsidRPr="006001EA">
        <w:rPr>
          <w:rFonts w:ascii="Times New Roman" w:hAnsi="Times New Roman" w:cs="Times New Roman"/>
          <w:b/>
        </w:rPr>
        <w:t xml:space="preserve"> </w:t>
      </w:r>
      <w:r w:rsidRPr="006001EA">
        <w:rPr>
          <w:rFonts w:ascii="Times New Roman" w:hAnsi="Times New Roman" w:cs="Times New Roman"/>
        </w:rPr>
        <w:t>(Window of 7 days for each visit – Daily reminder)</w:t>
      </w:r>
    </w:p>
    <w:p w14:paraId="376CC458" w14:textId="0006FCD9" w:rsidR="006001EA" w:rsidRPr="00CA63D4" w:rsidRDefault="006001EA" w:rsidP="00CA63D4">
      <w:pPr>
        <w:pStyle w:val="Listaszerbekezds"/>
        <w:numPr>
          <w:ilvl w:val="0"/>
          <w:numId w:val="22"/>
        </w:numPr>
        <w:spacing w:line="480" w:lineRule="auto"/>
        <w:rPr>
          <w:rFonts w:ascii="Times New Roman" w:hAnsi="Times New Roman" w:cs="Times New Roman"/>
        </w:rPr>
      </w:pPr>
      <w:r w:rsidRPr="00CA63D4">
        <w:rPr>
          <w:rFonts w:ascii="Times New Roman" w:hAnsi="Times New Roman" w:cs="Times New Roman"/>
        </w:rPr>
        <w:t>“Are you currently experiencing any of the following symptoms?”</w:t>
      </w:r>
    </w:p>
    <w:p w14:paraId="1AA08E54" w14:textId="77777777" w:rsidR="00CA63D4" w:rsidRDefault="006001EA" w:rsidP="00CA63D4">
      <w:pPr>
        <w:pStyle w:val="Listaszerbekezds"/>
        <w:numPr>
          <w:ilvl w:val="0"/>
          <w:numId w:val="23"/>
        </w:numPr>
        <w:spacing w:line="480" w:lineRule="auto"/>
        <w:rPr>
          <w:rFonts w:ascii="Times New Roman" w:hAnsi="Times New Roman" w:cs="Times New Roman"/>
        </w:rPr>
      </w:pPr>
      <w:r w:rsidRPr="00243AE9">
        <w:rPr>
          <w:rFonts w:ascii="Times New Roman" w:hAnsi="Times New Roman" w:cs="Times New Roman"/>
        </w:rPr>
        <w:t>Lack of energy: Yes/No</w:t>
      </w:r>
    </w:p>
    <w:p w14:paraId="0401C39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Inability to concentrate: Yes/No</w:t>
      </w:r>
    </w:p>
    <w:p w14:paraId="159F5586"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Poor memory: Yes/No</w:t>
      </w:r>
    </w:p>
    <w:p w14:paraId="2F87404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Drowsiness: Yes/No</w:t>
      </w:r>
    </w:p>
    <w:p w14:paraId="3351776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Headache: Yes/No</w:t>
      </w:r>
    </w:p>
    <w:p w14:paraId="6E5B4152"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Muscle pain: Yes/No</w:t>
      </w:r>
    </w:p>
    <w:p w14:paraId="40A76225"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Joint pain: Yes/No</w:t>
      </w:r>
    </w:p>
    <w:p w14:paraId="7EB4BCF5"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Loss of appetite: Yes/No</w:t>
      </w:r>
    </w:p>
    <w:p w14:paraId="05A4D72E"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Loss of weight: Yes/No</w:t>
      </w:r>
    </w:p>
    <w:p w14:paraId="0FDF06C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Abdominal pain: Yes/No</w:t>
      </w:r>
    </w:p>
    <w:p w14:paraId="7F4D88A8"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Diarrhea: Yes/No</w:t>
      </w:r>
    </w:p>
    <w:p w14:paraId="149BD07B"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Nausea: Yes/No</w:t>
      </w:r>
    </w:p>
    <w:p w14:paraId="60C34E7A"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Vomiting: Yes/No</w:t>
      </w:r>
    </w:p>
    <w:p w14:paraId="7E139C46"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lastRenderedPageBreak/>
        <w:t>Rashes: Yes/No</w:t>
      </w:r>
    </w:p>
    <w:p w14:paraId="29A7620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Eye pain: Yes/No</w:t>
      </w:r>
    </w:p>
    <w:p w14:paraId="20D40280"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Taste Alteration: Yes/No</w:t>
      </w:r>
    </w:p>
    <w:p w14:paraId="7F343131" w14:textId="77777777" w:rsid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Skin sensitivity: Yes/ No</w:t>
      </w:r>
    </w:p>
    <w:p w14:paraId="6FC6423E" w14:textId="58C4566B" w:rsidR="006001EA" w:rsidRPr="00CA63D4" w:rsidRDefault="006001EA" w:rsidP="00CA63D4">
      <w:pPr>
        <w:pStyle w:val="Listaszerbekezds"/>
        <w:numPr>
          <w:ilvl w:val="0"/>
          <w:numId w:val="23"/>
        </w:numPr>
        <w:spacing w:line="480" w:lineRule="auto"/>
        <w:rPr>
          <w:rFonts w:ascii="Times New Roman" w:hAnsi="Times New Roman" w:cs="Times New Roman"/>
        </w:rPr>
      </w:pPr>
      <w:r w:rsidRPr="00CA63D4">
        <w:rPr>
          <w:rFonts w:ascii="Times New Roman" w:hAnsi="Times New Roman" w:cs="Times New Roman"/>
        </w:rPr>
        <w:t>Bleeding: Yes/No</w:t>
      </w:r>
    </w:p>
    <w:p w14:paraId="23E82987"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1C8DF431"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0CDDAE9B"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2F8029A1"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62C9DD9A"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75474E29"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4B8E6657" w14:textId="77777777" w:rsidR="006001E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30F903BA" w14:textId="77777777" w:rsidR="006001EA" w:rsidRPr="00243AE9" w:rsidRDefault="006001EA" w:rsidP="00CA63D4">
      <w:pPr>
        <w:pStyle w:val="Listaszerbekezds"/>
        <w:numPr>
          <w:ilvl w:val="0"/>
          <w:numId w:val="24"/>
        </w:numPr>
        <w:spacing w:line="480" w:lineRule="auto"/>
        <w:rPr>
          <w:rFonts w:ascii="Times New Roman" w:hAnsi="Times New Roman" w:cs="Times New Roman"/>
        </w:rPr>
      </w:pPr>
      <w:r w:rsidRPr="00243AE9">
        <w:rPr>
          <w:rFonts w:ascii="Times New Roman" w:hAnsi="Times New Roman" w:cs="Times New Roman"/>
        </w:rPr>
        <w:t>Other symptoms, please specify (free text):</w:t>
      </w:r>
    </w:p>
    <w:p w14:paraId="3AD924FD" w14:textId="61C21400" w:rsidR="006001EA" w:rsidRDefault="006001EA" w:rsidP="00CA63D4">
      <w:pPr>
        <w:spacing w:line="480" w:lineRule="auto"/>
        <w:rPr>
          <w:rFonts w:ascii="Times New Roman" w:hAnsi="Times New Roman" w:cs="Times New Roman"/>
        </w:rPr>
      </w:pPr>
      <w:r>
        <w:rPr>
          <w:rFonts w:ascii="Times New Roman" w:hAnsi="Times New Roman" w:cs="Times New Roman"/>
        </w:rPr>
        <w:t>SF12v2 Questionnaire (See Day 1 visit)</w:t>
      </w:r>
    </w:p>
    <w:p w14:paraId="6D863092" w14:textId="77777777" w:rsidR="00CA63D4" w:rsidRPr="006001EA" w:rsidRDefault="00CA63D4" w:rsidP="00CA63D4">
      <w:pPr>
        <w:spacing w:line="480" w:lineRule="auto"/>
        <w:rPr>
          <w:rFonts w:ascii="Times New Roman" w:hAnsi="Times New Roman" w:cs="Times New Roman"/>
        </w:rPr>
      </w:pPr>
    </w:p>
    <w:p w14:paraId="394A08D6" w14:textId="77777777" w:rsidR="00CA63D4" w:rsidRDefault="006001EA" w:rsidP="00CA63D4">
      <w:pPr>
        <w:spacing w:line="480" w:lineRule="auto"/>
        <w:ind w:left="360"/>
        <w:rPr>
          <w:rFonts w:ascii="Times New Roman" w:hAnsi="Times New Roman" w:cs="Times New Roman"/>
        </w:rPr>
      </w:pPr>
      <w:r w:rsidRPr="006001EA">
        <w:rPr>
          <w:rFonts w:ascii="Times New Roman" w:hAnsi="Times New Roman" w:cs="Times New Roman"/>
          <w:b/>
        </w:rPr>
        <w:t xml:space="preserve">Month </w:t>
      </w:r>
      <w:r>
        <w:rPr>
          <w:rFonts w:ascii="Times New Roman" w:hAnsi="Times New Roman" w:cs="Times New Roman"/>
          <w:b/>
        </w:rPr>
        <w:t>11</w:t>
      </w:r>
      <w:r w:rsidRPr="006001EA">
        <w:rPr>
          <w:rFonts w:ascii="Times New Roman" w:hAnsi="Times New Roman" w:cs="Times New Roman"/>
          <w:b/>
        </w:rPr>
        <w:t xml:space="preserve"> </w:t>
      </w:r>
      <w:r w:rsidRPr="006001EA">
        <w:rPr>
          <w:rFonts w:ascii="Times New Roman" w:hAnsi="Times New Roman" w:cs="Times New Roman"/>
        </w:rPr>
        <w:t>(Window of 7 days for each visit – Daily reminder)</w:t>
      </w:r>
    </w:p>
    <w:p w14:paraId="13EF2806" w14:textId="678D7839" w:rsidR="006001EA" w:rsidRPr="00CA63D4" w:rsidRDefault="006001EA" w:rsidP="00CA63D4">
      <w:pPr>
        <w:pStyle w:val="Listaszerbekezds"/>
        <w:numPr>
          <w:ilvl w:val="0"/>
          <w:numId w:val="25"/>
        </w:numPr>
        <w:spacing w:line="480" w:lineRule="auto"/>
        <w:rPr>
          <w:rFonts w:ascii="Times New Roman" w:hAnsi="Times New Roman" w:cs="Times New Roman"/>
        </w:rPr>
      </w:pPr>
      <w:r w:rsidRPr="00CA63D4">
        <w:rPr>
          <w:rFonts w:ascii="Times New Roman" w:hAnsi="Times New Roman" w:cs="Times New Roman"/>
        </w:rPr>
        <w:t>“Are you currently experiencing any of the following symptoms?”</w:t>
      </w:r>
    </w:p>
    <w:p w14:paraId="6219ADEA" w14:textId="77777777" w:rsidR="00CA63D4" w:rsidRDefault="006001EA" w:rsidP="00CA63D4">
      <w:pPr>
        <w:pStyle w:val="Listaszerbekezds"/>
        <w:numPr>
          <w:ilvl w:val="0"/>
          <w:numId w:val="26"/>
        </w:numPr>
        <w:spacing w:line="480" w:lineRule="auto"/>
        <w:rPr>
          <w:rFonts w:ascii="Times New Roman" w:hAnsi="Times New Roman" w:cs="Times New Roman"/>
        </w:rPr>
      </w:pPr>
      <w:r w:rsidRPr="00243AE9">
        <w:rPr>
          <w:rFonts w:ascii="Times New Roman" w:hAnsi="Times New Roman" w:cs="Times New Roman"/>
        </w:rPr>
        <w:t>Lack of energy: Yes/No</w:t>
      </w:r>
    </w:p>
    <w:p w14:paraId="40660366"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Inability to concentrate: Yes/No</w:t>
      </w:r>
    </w:p>
    <w:p w14:paraId="59EAFDFE"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Poor memory: Yes/No</w:t>
      </w:r>
    </w:p>
    <w:p w14:paraId="6519FA49"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Drowsiness: Yes/No</w:t>
      </w:r>
    </w:p>
    <w:p w14:paraId="309D095B"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Headache: Yes/No</w:t>
      </w:r>
    </w:p>
    <w:p w14:paraId="6612AA1D"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Muscle pain: Yes/No</w:t>
      </w:r>
    </w:p>
    <w:p w14:paraId="75590FAD"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Joint pain: Yes/No</w:t>
      </w:r>
    </w:p>
    <w:p w14:paraId="7538C517"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Loss of appetite: Yes/No</w:t>
      </w:r>
    </w:p>
    <w:p w14:paraId="729EA3A2"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lastRenderedPageBreak/>
        <w:t>Loss of weight: Yes/No</w:t>
      </w:r>
    </w:p>
    <w:p w14:paraId="3C2F689F"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Abdominal pain: Yes/No</w:t>
      </w:r>
    </w:p>
    <w:p w14:paraId="55CB1D56"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Diarrhea: Yes/No</w:t>
      </w:r>
    </w:p>
    <w:p w14:paraId="5BA00DC0"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Nausea: Yes/No</w:t>
      </w:r>
    </w:p>
    <w:p w14:paraId="3F177245"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Vomiting: Yes/No</w:t>
      </w:r>
    </w:p>
    <w:p w14:paraId="170199FD"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Rashes: Yes/No</w:t>
      </w:r>
    </w:p>
    <w:p w14:paraId="78F2D083"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Eye pain: Yes/No</w:t>
      </w:r>
    </w:p>
    <w:p w14:paraId="517F8D21"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Taste Alteration: Yes/No</w:t>
      </w:r>
    </w:p>
    <w:p w14:paraId="4C1065E8" w14:textId="77777777" w:rsid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Skin sensitivity: Yes/ No</w:t>
      </w:r>
    </w:p>
    <w:p w14:paraId="6E636F40" w14:textId="50043274" w:rsidR="006001EA" w:rsidRPr="00CA63D4" w:rsidRDefault="006001EA" w:rsidP="00CA63D4">
      <w:pPr>
        <w:pStyle w:val="Listaszerbekezds"/>
        <w:numPr>
          <w:ilvl w:val="0"/>
          <w:numId w:val="26"/>
        </w:numPr>
        <w:spacing w:line="480" w:lineRule="auto"/>
        <w:rPr>
          <w:rFonts w:ascii="Times New Roman" w:hAnsi="Times New Roman" w:cs="Times New Roman"/>
        </w:rPr>
      </w:pPr>
      <w:r w:rsidRPr="00CA63D4">
        <w:rPr>
          <w:rFonts w:ascii="Times New Roman" w:hAnsi="Times New Roman" w:cs="Times New Roman"/>
        </w:rPr>
        <w:t>Bleeding: Yes/No</w:t>
      </w:r>
    </w:p>
    <w:p w14:paraId="77AFCFC6"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2EC2E3EE"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05AEE4D3"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218D317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40AE9E22"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05F54F47"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2EEF10DD" w14:textId="77777777" w:rsidR="006001E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2466BF5C" w14:textId="77777777" w:rsidR="006001EA" w:rsidRPr="00CA63D4" w:rsidRDefault="006001EA" w:rsidP="00CA63D4">
      <w:pPr>
        <w:pStyle w:val="Listaszerbekezds"/>
        <w:numPr>
          <w:ilvl w:val="0"/>
          <w:numId w:val="28"/>
        </w:numPr>
        <w:spacing w:line="480" w:lineRule="auto"/>
        <w:rPr>
          <w:rFonts w:ascii="Times New Roman" w:hAnsi="Times New Roman" w:cs="Times New Roman"/>
        </w:rPr>
      </w:pPr>
      <w:r w:rsidRPr="00CA63D4">
        <w:rPr>
          <w:rFonts w:ascii="Times New Roman" w:hAnsi="Times New Roman" w:cs="Times New Roman"/>
        </w:rPr>
        <w:t>Other symptoms, please specify (free text):</w:t>
      </w:r>
    </w:p>
    <w:p w14:paraId="17FE5AD4" w14:textId="77777777" w:rsidR="006001EA" w:rsidRPr="006001EA" w:rsidRDefault="006001EA" w:rsidP="006001EA">
      <w:pPr>
        <w:spacing w:line="480" w:lineRule="auto"/>
        <w:ind w:left="360"/>
        <w:rPr>
          <w:rFonts w:ascii="Times New Roman" w:hAnsi="Times New Roman" w:cs="Times New Roman"/>
        </w:rPr>
      </w:pPr>
    </w:p>
    <w:p w14:paraId="1C5B391B" w14:textId="76F109B4" w:rsidR="006001EA" w:rsidRPr="006001EA" w:rsidRDefault="006001EA" w:rsidP="006001EA">
      <w:pPr>
        <w:spacing w:line="480" w:lineRule="auto"/>
        <w:ind w:left="360"/>
        <w:rPr>
          <w:rFonts w:ascii="Times New Roman" w:hAnsi="Times New Roman" w:cs="Times New Roman"/>
        </w:rPr>
      </w:pPr>
      <w:r w:rsidRPr="006001EA">
        <w:rPr>
          <w:rFonts w:ascii="Times New Roman" w:hAnsi="Times New Roman" w:cs="Times New Roman"/>
          <w:b/>
        </w:rPr>
        <w:t xml:space="preserve">Month </w:t>
      </w:r>
      <w:r>
        <w:rPr>
          <w:rFonts w:ascii="Times New Roman" w:hAnsi="Times New Roman" w:cs="Times New Roman"/>
          <w:b/>
        </w:rPr>
        <w:t>12</w:t>
      </w:r>
      <w:r w:rsidRPr="006001EA">
        <w:rPr>
          <w:rFonts w:ascii="Times New Roman" w:hAnsi="Times New Roman" w:cs="Times New Roman"/>
          <w:b/>
        </w:rPr>
        <w:t xml:space="preserve"> </w:t>
      </w:r>
      <w:r w:rsidRPr="006001EA">
        <w:rPr>
          <w:rFonts w:ascii="Times New Roman" w:hAnsi="Times New Roman" w:cs="Times New Roman"/>
        </w:rPr>
        <w:t>(Window of 7 days for each visit – Daily reminder)</w:t>
      </w:r>
    </w:p>
    <w:p w14:paraId="0CB636B5" w14:textId="77777777" w:rsidR="006001EA" w:rsidRPr="00CA63D4" w:rsidRDefault="006001EA" w:rsidP="00CA63D4">
      <w:pPr>
        <w:pStyle w:val="Listaszerbekezds"/>
        <w:numPr>
          <w:ilvl w:val="0"/>
          <w:numId w:val="29"/>
        </w:numPr>
        <w:spacing w:line="480" w:lineRule="auto"/>
        <w:rPr>
          <w:rFonts w:ascii="Times New Roman" w:hAnsi="Times New Roman" w:cs="Times New Roman"/>
        </w:rPr>
      </w:pPr>
      <w:r w:rsidRPr="00CA63D4">
        <w:rPr>
          <w:rFonts w:ascii="Times New Roman" w:hAnsi="Times New Roman" w:cs="Times New Roman"/>
        </w:rPr>
        <w:t>“Are you currently experiencing any of the following symptoms?”</w:t>
      </w:r>
    </w:p>
    <w:p w14:paraId="43FDDDED"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Lack of energy: Yes/No</w:t>
      </w:r>
    </w:p>
    <w:p w14:paraId="5FB61637"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Inability to concentrate: Yes/No</w:t>
      </w:r>
    </w:p>
    <w:p w14:paraId="75E0C939"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Poor memory: Yes/No</w:t>
      </w:r>
    </w:p>
    <w:p w14:paraId="6AF22119"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Drowsiness: Yes/No</w:t>
      </w:r>
    </w:p>
    <w:p w14:paraId="301892C8"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lastRenderedPageBreak/>
        <w:t>Headache: Yes/No</w:t>
      </w:r>
    </w:p>
    <w:p w14:paraId="650558D6"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Muscle pain: Yes/No</w:t>
      </w:r>
    </w:p>
    <w:p w14:paraId="4240776C"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Joint pain: Yes/No</w:t>
      </w:r>
    </w:p>
    <w:p w14:paraId="123B71BD"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Loss of appetite: Yes/No</w:t>
      </w:r>
    </w:p>
    <w:p w14:paraId="57501898"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Loss of weight: Yes/No</w:t>
      </w:r>
    </w:p>
    <w:p w14:paraId="5D522F53"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Abdominal pain: Yes/No</w:t>
      </w:r>
    </w:p>
    <w:p w14:paraId="4BF3E87D"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Diarrhea: Yes/No</w:t>
      </w:r>
    </w:p>
    <w:p w14:paraId="6AAB3EA7"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Nausea: Yes/No</w:t>
      </w:r>
    </w:p>
    <w:p w14:paraId="4C169AC0"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Vomiting: Yes/No</w:t>
      </w:r>
    </w:p>
    <w:p w14:paraId="64174CCE"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Rashes: Yes/No</w:t>
      </w:r>
    </w:p>
    <w:p w14:paraId="5BB6F15F"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Eye pain: Yes/No</w:t>
      </w:r>
    </w:p>
    <w:p w14:paraId="0183A76E"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Taste Alteration: Yes/No</w:t>
      </w:r>
    </w:p>
    <w:p w14:paraId="3CF039FE" w14:textId="77777777" w:rsid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Skin sensitivity: Yes/ No</w:t>
      </w:r>
    </w:p>
    <w:p w14:paraId="1B19C428" w14:textId="39A653F9" w:rsidR="006001EA" w:rsidRPr="00CA63D4" w:rsidRDefault="006001EA" w:rsidP="00CA63D4">
      <w:pPr>
        <w:pStyle w:val="Listaszerbekezds"/>
        <w:numPr>
          <w:ilvl w:val="0"/>
          <w:numId w:val="30"/>
        </w:numPr>
        <w:spacing w:line="480" w:lineRule="auto"/>
        <w:rPr>
          <w:rFonts w:ascii="Times New Roman" w:hAnsi="Times New Roman" w:cs="Times New Roman"/>
        </w:rPr>
      </w:pPr>
      <w:r w:rsidRPr="00CA63D4">
        <w:rPr>
          <w:rFonts w:ascii="Times New Roman" w:hAnsi="Times New Roman" w:cs="Times New Roman"/>
        </w:rPr>
        <w:t>Bleeding: Yes/No</w:t>
      </w:r>
    </w:p>
    <w:p w14:paraId="4686E808"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If Yes, please indicate site(s) of bleeding:</w:t>
      </w:r>
    </w:p>
    <w:p w14:paraId="408048E8"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Gums</w:t>
      </w:r>
    </w:p>
    <w:p w14:paraId="1479C97F"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Nose</w:t>
      </w:r>
    </w:p>
    <w:p w14:paraId="1F33BF1E"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urine</w:t>
      </w:r>
    </w:p>
    <w:p w14:paraId="1F379B4C"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Blood in stool</w:t>
      </w:r>
    </w:p>
    <w:p w14:paraId="334D6B55" w14:textId="77777777" w:rsidR="006001EA" w:rsidRPr="00D9307A" w:rsidRDefault="006001EA" w:rsidP="006001EA">
      <w:pPr>
        <w:spacing w:line="480" w:lineRule="auto"/>
        <w:ind w:left="1350"/>
        <w:contextualSpacing/>
        <w:rPr>
          <w:rFonts w:ascii="Times New Roman" w:hAnsi="Times New Roman" w:cs="Times New Roman"/>
        </w:rPr>
      </w:pPr>
      <w:r w:rsidRPr="00D9307A">
        <w:rPr>
          <w:rFonts w:ascii="Times New Roman" w:hAnsi="Times New Roman" w:cs="Times New Roman"/>
        </w:rPr>
        <w:t>- Menstrual bleeding (females only)</w:t>
      </w:r>
    </w:p>
    <w:p w14:paraId="529D43FC" w14:textId="77777777" w:rsidR="00CA63D4" w:rsidRDefault="006001EA" w:rsidP="00CA63D4">
      <w:pPr>
        <w:spacing w:line="480" w:lineRule="auto"/>
        <w:ind w:left="1350"/>
        <w:contextualSpacing/>
        <w:rPr>
          <w:rFonts w:ascii="Times New Roman" w:hAnsi="Times New Roman" w:cs="Times New Roman"/>
        </w:rPr>
      </w:pPr>
      <w:r w:rsidRPr="00D9307A">
        <w:rPr>
          <w:rFonts w:ascii="Times New Roman" w:hAnsi="Times New Roman" w:cs="Times New Roman"/>
        </w:rPr>
        <w:t>- Other sites, please specify (free text):</w:t>
      </w:r>
    </w:p>
    <w:p w14:paraId="01A2E67F" w14:textId="24B5196E" w:rsidR="006001EA" w:rsidRPr="00CA63D4" w:rsidRDefault="006001EA" w:rsidP="00CA63D4">
      <w:pPr>
        <w:pStyle w:val="Listaszerbekezds"/>
        <w:numPr>
          <w:ilvl w:val="0"/>
          <w:numId w:val="31"/>
        </w:numPr>
        <w:spacing w:line="480" w:lineRule="auto"/>
        <w:rPr>
          <w:rFonts w:ascii="Times New Roman" w:hAnsi="Times New Roman" w:cs="Times New Roman"/>
        </w:rPr>
      </w:pPr>
      <w:r w:rsidRPr="00CA63D4">
        <w:rPr>
          <w:rFonts w:ascii="Times New Roman" w:hAnsi="Times New Roman" w:cs="Times New Roman"/>
        </w:rPr>
        <w:t>Other symptoms, please specify (free text):</w:t>
      </w:r>
    </w:p>
    <w:p w14:paraId="61715839" w14:textId="77777777" w:rsidR="006001EA" w:rsidRDefault="006001EA" w:rsidP="006001EA">
      <w:pPr>
        <w:spacing w:line="480" w:lineRule="auto"/>
        <w:rPr>
          <w:rFonts w:ascii="Times New Roman" w:hAnsi="Times New Roman" w:cs="Times New Roman"/>
        </w:rPr>
      </w:pPr>
      <w:r>
        <w:rPr>
          <w:rFonts w:ascii="Times New Roman" w:hAnsi="Times New Roman" w:cs="Times New Roman"/>
        </w:rPr>
        <w:t>SF12v2 Questionnaire (See Day 1 visit)</w:t>
      </w:r>
    </w:p>
    <w:p w14:paraId="6AE9C09D" w14:textId="07AEBBD6" w:rsidR="00D9307A" w:rsidRPr="00D9307A" w:rsidRDefault="00D9307A" w:rsidP="006001EA">
      <w:pPr>
        <w:rPr>
          <w:b/>
          <w:bCs/>
        </w:rPr>
      </w:pPr>
    </w:p>
    <w:sectPr w:rsidR="00D9307A" w:rsidRPr="00D9307A" w:rsidSect="00512E51">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64F711" w14:textId="77777777" w:rsidR="00405CFA" w:rsidRDefault="00405CFA" w:rsidP="00B1136B">
      <w:r>
        <w:separator/>
      </w:r>
    </w:p>
  </w:endnote>
  <w:endnote w:type="continuationSeparator" w:id="0">
    <w:p w14:paraId="1D170BE1" w14:textId="77777777" w:rsidR="00405CFA" w:rsidRDefault="00405CFA" w:rsidP="00B11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TimesNewRoman,Bold">
    <w:altName w:val="Times New Roman"/>
    <w:panose1 w:val="00000000000000000000"/>
    <w:charset w:val="00"/>
    <w:family w:val="roman"/>
    <w:notTrueType/>
    <w:pitch w:val="default"/>
  </w:font>
  <w:font w:name="等线 Light">
    <w:panose1 w:val="00000000000000000000"/>
    <w:charset w:val="8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771830952"/>
      <w:docPartObj>
        <w:docPartGallery w:val="Page Numbers (Bottom of Page)"/>
        <w:docPartUnique/>
      </w:docPartObj>
    </w:sdtPr>
    <w:sdtEndPr>
      <w:rPr>
        <w:rStyle w:val="Oldalszm"/>
      </w:rPr>
    </w:sdtEndPr>
    <w:sdtContent>
      <w:p w14:paraId="351FF2A9" w14:textId="7D4FBFBB" w:rsidR="00B1136B" w:rsidRDefault="00B1136B" w:rsidP="00A11868">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36BABE36" w14:textId="77777777" w:rsidR="00B1136B" w:rsidRDefault="00B1136B" w:rsidP="00B1136B">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865568349"/>
      <w:docPartObj>
        <w:docPartGallery w:val="Page Numbers (Bottom of Page)"/>
        <w:docPartUnique/>
      </w:docPartObj>
    </w:sdtPr>
    <w:sdtEndPr>
      <w:rPr>
        <w:rStyle w:val="Oldalszm"/>
      </w:rPr>
    </w:sdtEndPr>
    <w:sdtContent>
      <w:p w14:paraId="00C24162" w14:textId="0CB9127E" w:rsidR="00B1136B" w:rsidRDefault="00B1136B" w:rsidP="00A11868">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BE196D">
          <w:rPr>
            <w:rStyle w:val="Oldalszm"/>
            <w:noProof/>
          </w:rPr>
          <w:t>18</w:t>
        </w:r>
        <w:r>
          <w:rPr>
            <w:rStyle w:val="Oldalszm"/>
          </w:rPr>
          <w:fldChar w:fldCharType="end"/>
        </w:r>
      </w:p>
    </w:sdtContent>
  </w:sdt>
  <w:p w14:paraId="15F8B19B" w14:textId="77777777" w:rsidR="00B1136B" w:rsidRDefault="00B1136B" w:rsidP="00B1136B">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02B8F6" w14:textId="77777777" w:rsidR="00405CFA" w:rsidRDefault="00405CFA" w:rsidP="00B1136B">
      <w:r>
        <w:separator/>
      </w:r>
    </w:p>
  </w:footnote>
  <w:footnote w:type="continuationSeparator" w:id="0">
    <w:p w14:paraId="7CCD1B7C" w14:textId="77777777" w:rsidR="00405CFA" w:rsidRDefault="00405CFA" w:rsidP="00B113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62369"/>
    <w:multiLevelType w:val="hybridMultilevel"/>
    <w:tmpl w:val="76D6840E"/>
    <w:lvl w:ilvl="0" w:tplc="04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
    <w:nsid w:val="0DF82408"/>
    <w:multiLevelType w:val="hybridMultilevel"/>
    <w:tmpl w:val="E1E22848"/>
    <w:lvl w:ilvl="0" w:tplc="D76CCADE">
      <w:start w:val="1"/>
      <w:numFmt w:val="decimal"/>
      <w:lvlText w:val="%1."/>
      <w:lvlJc w:val="left"/>
      <w:pPr>
        <w:ind w:left="108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
    <w:nsid w:val="0E877926"/>
    <w:multiLevelType w:val="hybridMultilevel"/>
    <w:tmpl w:val="DAA81330"/>
    <w:lvl w:ilvl="0" w:tplc="D03C1174">
      <w:start w:val="19"/>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nsid w:val="15C14676"/>
    <w:multiLevelType w:val="hybridMultilevel"/>
    <w:tmpl w:val="9280B09E"/>
    <w:lvl w:ilvl="0" w:tplc="2E502E74">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6F524B"/>
    <w:multiLevelType w:val="hybridMultilevel"/>
    <w:tmpl w:val="18C002E6"/>
    <w:lvl w:ilvl="0" w:tplc="9ADA1AB0">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9395892"/>
    <w:multiLevelType w:val="hybridMultilevel"/>
    <w:tmpl w:val="E29C1E3A"/>
    <w:lvl w:ilvl="0" w:tplc="6218A366">
      <w:start w:val="1"/>
      <w:numFmt w:val="decimal"/>
      <w:lvlText w:val="%1."/>
      <w:lvlJc w:val="left"/>
      <w:pPr>
        <w:ind w:left="720" w:hanging="360"/>
      </w:pPr>
      <w:rPr>
        <w:rFonts w:hint="default"/>
      </w:rPr>
    </w:lvl>
    <w:lvl w:ilvl="1" w:tplc="53A8BA0C">
      <w:start w:val="1"/>
      <w:numFmt w:val="lowerLetter"/>
      <w:lvlText w:val="%2."/>
      <w:lvlJc w:val="left"/>
      <w:pPr>
        <w:ind w:left="1440" w:hanging="360"/>
      </w:pPr>
      <w:rPr>
        <w:rFonts w:hint="default"/>
      </w:rPr>
    </w:lvl>
    <w:lvl w:ilvl="2" w:tplc="FFFFFFFF">
      <w:start w:val="1"/>
      <w:numFmt w:val="lowerRoman"/>
      <w:lvlText w:val="%3."/>
      <w:lvlJc w:val="right"/>
      <w:pPr>
        <w:ind w:left="1440" w:hanging="180"/>
      </w:pPr>
    </w:lvl>
    <w:lvl w:ilvl="3" w:tplc="FFFFFFFF">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6">
    <w:nsid w:val="19EA5887"/>
    <w:multiLevelType w:val="hybridMultilevel"/>
    <w:tmpl w:val="E6B43A3E"/>
    <w:lvl w:ilvl="0" w:tplc="FFFFFFFF">
      <w:start w:val="1"/>
      <w:numFmt w:val="decimal"/>
      <w:lvlText w:val="%1."/>
      <w:lvlJc w:val="left"/>
      <w:pPr>
        <w:ind w:left="1440" w:hanging="360"/>
      </w:pPr>
      <w:rPr>
        <w:rFonts w:hint="default"/>
      </w:rPr>
    </w:lvl>
    <w:lvl w:ilvl="1" w:tplc="08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2AC75505"/>
    <w:multiLevelType w:val="hybridMultilevel"/>
    <w:tmpl w:val="39F2742E"/>
    <w:lvl w:ilvl="0" w:tplc="4FBE96F6">
      <w:start w:val="19"/>
      <w:numFmt w:val="lowerLetter"/>
      <w:lvlText w:val="%1."/>
      <w:lvlJc w:val="left"/>
      <w:pPr>
        <w:ind w:left="1080" w:hanging="360"/>
      </w:pPr>
      <w:rPr>
        <w:rFonts w:hint="default"/>
      </w:rPr>
    </w:lvl>
    <w:lvl w:ilvl="1" w:tplc="B184BB70">
      <w:start w:val="19"/>
      <w:numFmt w:val="lowerLetter"/>
      <w:lvlText w:val="%2."/>
      <w:lvlJc w:val="left"/>
      <w:pPr>
        <w:ind w:left="810" w:hanging="360"/>
      </w:pPr>
      <w:rPr>
        <w:rFonts w:hint="default"/>
      </w:rPr>
    </w:lvl>
    <w:lvl w:ilvl="2" w:tplc="0809001B" w:tentative="1">
      <w:start w:val="1"/>
      <w:numFmt w:val="lowerRoman"/>
      <w:lvlText w:val="%3."/>
      <w:lvlJc w:val="right"/>
      <w:pPr>
        <w:ind w:left="810" w:hanging="180"/>
      </w:pPr>
    </w:lvl>
    <w:lvl w:ilvl="3" w:tplc="0809000F" w:tentative="1">
      <w:start w:val="1"/>
      <w:numFmt w:val="decimal"/>
      <w:lvlText w:val="%4."/>
      <w:lvlJc w:val="left"/>
      <w:pPr>
        <w:ind w:left="1530" w:hanging="360"/>
      </w:pPr>
    </w:lvl>
    <w:lvl w:ilvl="4" w:tplc="08090019" w:tentative="1">
      <w:start w:val="1"/>
      <w:numFmt w:val="lowerLetter"/>
      <w:lvlText w:val="%5."/>
      <w:lvlJc w:val="left"/>
      <w:pPr>
        <w:ind w:left="2250" w:hanging="360"/>
      </w:pPr>
    </w:lvl>
    <w:lvl w:ilvl="5" w:tplc="0809001B" w:tentative="1">
      <w:start w:val="1"/>
      <w:numFmt w:val="lowerRoman"/>
      <w:lvlText w:val="%6."/>
      <w:lvlJc w:val="right"/>
      <w:pPr>
        <w:ind w:left="2970" w:hanging="180"/>
      </w:pPr>
    </w:lvl>
    <w:lvl w:ilvl="6" w:tplc="0809000F" w:tentative="1">
      <w:start w:val="1"/>
      <w:numFmt w:val="decimal"/>
      <w:lvlText w:val="%7."/>
      <w:lvlJc w:val="left"/>
      <w:pPr>
        <w:ind w:left="3690" w:hanging="360"/>
      </w:pPr>
    </w:lvl>
    <w:lvl w:ilvl="7" w:tplc="08090019" w:tentative="1">
      <w:start w:val="1"/>
      <w:numFmt w:val="lowerLetter"/>
      <w:lvlText w:val="%8."/>
      <w:lvlJc w:val="left"/>
      <w:pPr>
        <w:ind w:left="4410" w:hanging="360"/>
      </w:pPr>
    </w:lvl>
    <w:lvl w:ilvl="8" w:tplc="0809001B" w:tentative="1">
      <w:start w:val="1"/>
      <w:numFmt w:val="lowerRoman"/>
      <w:lvlText w:val="%9."/>
      <w:lvlJc w:val="right"/>
      <w:pPr>
        <w:ind w:left="5130" w:hanging="180"/>
      </w:pPr>
    </w:lvl>
  </w:abstractNum>
  <w:abstractNum w:abstractNumId="8">
    <w:nsid w:val="2AF82A0B"/>
    <w:multiLevelType w:val="hybridMultilevel"/>
    <w:tmpl w:val="05141028"/>
    <w:lvl w:ilvl="0" w:tplc="345E8346">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DE5555B"/>
    <w:multiLevelType w:val="hybridMultilevel"/>
    <w:tmpl w:val="3842B8FA"/>
    <w:lvl w:ilvl="0" w:tplc="A74A613E">
      <w:start w:val="19"/>
      <w:numFmt w:val="lowerLetter"/>
      <w:lvlText w:val="%1."/>
      <w:lvlJc w:val="left"/>
      <w:pPr>
        <w:ind w:left="1440" w:hanging="360"/>
      </w:pPr>
      <w:rPr>
        <w:rFonts w:hint="default"/>
      </w:rPr>
    </w:lvl>
    <w:lvl w:ilvl="1" w:tplc="08090019" w:tentative="1">
      <w:start w:val="1"/>
      <w:numFmt w:val="lowerLetter"/>
      <w:lvlText w:val="%2."/>
      <w:lvlJc w:val="left"/>
      <w:pPr>
        <w:ind w:left="2790" w:hanging="360"/>
      </w:pPr>
    </w:lvl>
    <w:lvl w:ilvl="2" w:tplc="0809001B" w:tentative="1">
      <w:start w:val="1"/>
      <w:numFmt w:val="lowerRoman"/>
      <w:lvlText w:val="%3."/>
      <w:lvlJc w:val="right"/>
      <w:pPr>
        <w:ind w:left="3510" w:hanging="180"/>
      </w:pPr>
    </w:lvl>
    <w:lvl w:ilvl="3" w:tplc="0809000F" w:tentative="1">
      <w:start w:val="1"/>
      <w:numFmt w:val="decimal"/>
      <w:lvlText w:val="%4."/>
      <w:lvlJc w:val="left"/>
      <w:pPr>
        <w:ind w:left="4230" w:hanging="360"/>
      </w:pPr>
    </w:lvl>
    <w:lvl w:ilvl="4" w:tplc="08090019" w:tentative="1">
      <w:start w:val="1"/>
      <w:numFmt w:val="lowerLetter"/>
      <w:lvlText w:val="%5."/>
      <w:lvlJc w:val="left"/>
      <w:pPr>
        <w:ind w:left="4950" w:hanging="360"/>
      </w:pPr>
    </w:lvl>
    <w:lvl w:ilvl="5" w:tplc="0809001B" w:tentative="1">
      <w:start w:val="1"/>
      <w:numFmt w:val="lowerRoman"/>
      <w:lvlText w:val="%6."/>
      <w:lvlJc w:val="right"/>
      <w:pPr>
        <w:ind w:left="5670" w:hanging="180"/>
      </w:pPr>
    </w:lvl>
    <w:lvl w:ilvl="6" w:tplc="0809000F" w:tentative="1">
      <w:start w:val="1"/>
      <w:numFmt w:val="decimal"/>
      <w:lvlText w:val="%7."/>
      <w:lvlJc w:val="left"/>
      <w:pPr>
        <w:ind w:left="6390" w:hanging="360"/>
      </w:pPr>
    </w:lvl>
    <w:lvl w:ilvl="7" w:tplc="08090019" w:tentative="1">
      <w:start w:val="1"/>
      <w:numFmt w:val="lowerLetter"/>
      <w:lvlText w:val="%8."/>
      <w:lvlJc w:val="left"/>
      <w:pPr>
        <w:ind w:left="7110" w:hanging="360"/>
      </w:pPr>
    </w:lvl>
    <w:lvl w:ilvl="8" w:tplc="0809001B" w:tentative="1">
      <w:start w:val="1"/>
      <w:numFmt w:val="lowerRoman"/>
      <w:lvlText w:val="%9."/>
      <w:lvlJc w:val="right"/>
      <w:pPr>
        <w:ind w:left="7830" w:hanging="180"/>
      </w:pPr>
    </w:lvl>
  </w:abstractNum>
  <w:abstractNum w:abstractNumId="10">
    <w:nsid w:val="2F417E57"/>
    <w:multiLevelType w:val="hybridMultilevel"/>
    <w:tmpl w:val="9D683F76"/>
    <w:lvl w:ilvl="0" w:tplc="5AF86F2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182D98"/>
    <w:multiLevelType w:val="hybridMultilevel"/>
    <w:tmpl w:val="96629528"/>
    <w:lvl w:ilvl="0" w:tplc="A66C2350">
      <w:start w:val="19"/>
      <w:numFmt w:val="lowerLetter"/>
      <w:lvlText w:val="%1."/>
      <w:lvlJc w:val="left"/>
      <w:pPr>
        <w:ind w:left="180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2">
    <w:nsid w:val="388F0586"/>
    <w:multiLevelType w:val="hybridMultilevel"/>
    <w:tmpl w:val="3CAAB166"/>
    <w:lvl w:ilvl="0" w:tplc="FFFFFFFF">
      <w:start w:val="1"/>
      <w:numFmt w:val="decimal"/>
      <w:lvlText w:val="%1."/>
      <w:lvlJc w:val="left"/>
      <w:pPr>
        <w:ind w:left="720" w:hanging="360"/>
      </w:pPr>
      <w:rPr>
        <w:rFonts w:hint="default"/>
      </w:rPr>
    </w:lvl>
    <w:lvl w:ilvl="1" w:tplc="C1FC88AA">
      <w:start w:val="19"/>
      <w:numFmt w:val="lowerLetter"/>
      <w:lvlText w:val="%2."/>
      <w:lvlJc w:val="left"/>
      <w:pPr>
        <w:ind w:left="1440" w:hanging="360"/>
      </w:pPr>
      <w:rPr>
        <w:rFonts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3AC31C51"/>
    <w:multiLevelType w:val="hybridMultilevel"/>
    <w:tmpl w:val="1892DC7C"/>
    <w:lvl w:ilvl="0" w:tplc="2B060308">
      <w:start w:val="1"/>
      <w:numFmt w:val="lowerLetter"/>
      <w:lvlText w:val="%1."/>
      <w:lvlJc w:val="left"/>
      <w:pPr>
        <w:ind w:left="216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15D5C7D"/>
    <w:multiLevelType w:val="hybridMultilevel"/>
    <w:tmpl w:val="FE3042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6F6E87"/>
    <w:multiLevelType w:val="hybridMultilevel"/>
    <w:tmpl w:val="2DD6AFA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4524406C"/>
    <w:multiLevelType w:val="hybridMultilevel"/>
    <w:tmpl w:val="5F4EBA78"/>
    <w:lvl w:ilvl="0" w:tplc="1D4EA31E">
      <w:start w:val="1"/>
      <w:numFmt w:val="decimal"/>
      <w:lvlText w:val="%1."/>
      <w:lvlJc w:val="left"/>
      <w:pPr>
        <w:ind w:left="1440" w:hanging="360"/>
      </w:pPr>
      <w:rPr>
        <w:rFonts w:ascii="Arial" w:hAnsi="Arial" w:cs="Arial" w:hint="default"/>
        <w:sz w:val="20"/>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5830279"/>
    <w:multiLevelType w:val="hybridMultilevel"/>
    <w:tmpl w:val="1DCC9098"/>
    <w:lvl w:ilvl="0" w:tplc="57E8C156">
      <w:start w:val="1"/>
      <w:numFmt w:val="lowerLetter"/>
      <w:lvlText w:val="%1."/>
      <w:lvlJc w:val="left"/>
      <w:pPr>
        <w:ind w:left="144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47210E7B"/>
    <w:multiLevelType w:val="hybridMultilevel"/>
    <w:tmpl w:val="2C2ACDAA"/>
    <w:lvl w:ilvl="0" w:tplc="61EAB22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A131237"/>
    <w:multiLevelType w:val="hybridMultilevel"/>
    <w:tmpl w:val="0438543E"/>
    <w:lvl w:ilvl="0" w:tplc="FE524E34">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BF418F9"/>
    <w:multiLevelType w:val="hybridMultilevel"/>
    <w:tmpl w:val="A0D6B854"/>
    <w:lvl w:ilvl="0" w:tplc="63705ECC">
      <w:start w:val="1"/>
      <w:numFmt w:val="decimal"/>
      <w:lvlText w:val="%1."/>
      <w:lvlJc w:val="left"/>
      <w:pPr>
        <w:ind w:left="1440" w:hanging="360"/>
      </w:pPr>
      <w:rPr>
        <w:rFonts w:ascii="Arial" w:hAnsi="Arial" w:cs="Arial" w:hint="default"/>
        <w:sz w:val="20"/>
        <w:szCs w:val="24"/>
      </w:rPr>
    </w:lvl>
    <w:lvl w:ilvl="1" w:tplc="08090019" w:tentative="1">
      <w:start w:val="1"/>
      <w:numFmt w:val="lowerLetter"/>
      <w:lvlText w:val="%2."/>
      <w:lvlJc w:val="left"/>
      <w:pPr>
        <w:ind w:left="2790" w:hanging="360"/>
      </w:pPr>
    </w:lvl>
    <w:lvl w:ilvl="2" w:tplc="0809001B" w:tentative="1">
      <w:start w:val="1"/>
      <w:numFmt w:val="lowerRoman"/>
      <w:lvlText w:val="%3."/>
      <w:lvlJc w:val="right"/>
      <w:pPr>
        <w:ind w:left="3510" w:hanging="180"/>
      </w:pPr>
    </w:lvl>
    <w:lvl w:ilvl="3" w:tplc="0809000F" w:tentative="1">
      <w:start w:val="1"/>
      <w:numFmt w:val="decimal"/>
      <w:lvlText w:val="%4."/>
      <w:lvlJc w:val="left"/>
      <w:pPr>
        <w:ind w:left="4230" w:hanging="360"/>
      </w:pPr>
    </w:lvl>
    <w:lvl w:ilvl="4" w:tplc="08090019" w:tentative="1">
      <w:start w:val="1"/>
      <w:numFmt w:val="lowerLetter"/>
      <w:lvlText w:val="%5."/>
      <w:lvlJc w:val="left"/>
      <w:pPr>
        <w:ind w:left="4950" w:hanging="360"/>
      </w:pPr>
    </w:lvl>
    <w:lvl w:ilvl="5" w:tplc="0809001B" w:tentative="1">
      <w:start w:val="1"/>
      <w:numFmt w:val="lowerRoman"/>
      <w:lvlText w:val="%6."/>
      <w:lvlJc w:val="right"/>
      <w:pPr>
        <w:ind w:left="5670" w:hanging="180"/>
      </w:pPr>
    </w:lvl>
    <w:lvl w:ilvl="6" w:tplc="0809000F" w:tentative="1">
      <w:start w:val="1"/>
      <w:numFmt w:val="decimal"/>
      <w:lvlText w:val="%7."/>
      <w:lvlJc w:val="left"/>
      <w:pPr>
        <w:ind w:left="6390" w:hanging="360"/>
      </w:pPr>
    </w:lvl>
    <w:lvl w:ilvl="7" w:tplc="08090019" w:tentative="1">
      <w:start w:val="1"/>
      <w:numFmt w:val="lowerLetter"/>
      <w:lvlText w:val="%8."/>
      <w:lvlJc w:val="left"/>
      <w:pPr>
        <w:ind w:left="7110" w:hanging="360"/>
      </w:pPr>
    </w:lvl>
    <w:lvl w:ilvl="8" w:tplc="0809001B" w:tentative="1">
      <w:start w:val="1"/>
      <w:numFmt w:val="lowerRoman"/>
      <w:lvlText w:val="%9."/>
      <w:lvlJc w:val="right"/>
      <w:pPr>
        <w:ind w:left="7830" w:hanging="180"/>
      </w:pPr>
    </w:lvl>
  </w:abstractNum>
  <w:abstractNum w:abstractNumId="21">
    <w:nsid w:val="4E891951"/>
    <w:multiLevelType w:val="hybridMultilevel"/>
    <w:tmpl w:val="ED1A9BC0"/>
    <w:lvl w:ilvl="0" w:tplc="345E8346">
      <w:start w:val="3"/>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9">
      <w:start w:val="1"/>
      <w:numFmt w:val="lowerLetter"/>
      <w:lvlText w:val="%3."/>
      <w:lvlJc w:val="left"/>
      <w:pPr>
        <w:ind w:left="1980" w:hanging="36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AE7155C"/>
    <w:multiLevelType w:val="hybridMultilevel"/>
    <w:tmpl w:val="D0D888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AD50C4"/>
    <w:multiLevelType w:val="hybridMultilevel"/>
    <w:tmpl w:val="7F40611A"/>
    <w:lvl w:ilvl="0" w:tplc="79D0ADDC">
      <w:start w:val="1"/>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5D43E20"/>
    <w:multiLevelType w:val="hybridMultilevel"/>
    <w:tmpl w:val="F15E392C"/>
    <w:lvl w:ilvl="0" w:tplc="0E08883A">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689F5858"/>
    <w:multiLevelType w:val="hybridMultilevel"/>
    <w:tmpl w:val="F35A8690"/>
    <w:lvl w:ilvl="0" w:tplc="08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6">
    <w:nsid w:val="6F670F8B"/>
    <w:multiLevelType w:val="hybridMultilevel"/>
    <w:tmpl w:val="600C29A6"/>
    <w:lvl w:ilvl="0" w:tplc="BFE693C0">
      <w:start w:val="2"/>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A21817"/>
    <w:multiLevelType w:val="hybridMultilevel"/>
    <w:tmpl w:val="9D960944"/>
    <w:lvl w:ilvl="0" w:tplc="8390D08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48473A"/>
    <w:multiLevelType w:val="hybridMultilevel"/>
    <w:tmpl w:val="CBC268E0"/>
    <w:lvl w:ilvl="0" w:tplc="6B4A5D7E">
      <w:start w:val="1"/>
      <w:numFmt w:val="decimal"/>
      <w:lvlText w:val="%1."/>
      <w:lvlJc w:val="left"/>
      <w:pPr>
        <w:ind w:left="1440" w:hanging="360"/>
      </w:pPr>
      <w:rPr>
        <w:rFonts w:hint="default"/>
      </w:rPr>
    </w:lvl>
    <w:lvl w:ilvl="1" w:tplc="FFFFFFFF">
      <w:start w:val="19"/>
      <w:numFmt w:val="lowerLetter"/>
      <w:lvlText w:val="%2."/>
      <w:lvlJc w:val="left"/>
      <w:pPr>
        <w:ind w:left="1440" w:hanging="360"/>
      </w:pPr>
      <w:rPr>
        <w:rFonts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nsid w:val="7A9B5EF8"/>
    <w:multiLevelType w:val="hybridMultilevel"/>
    <w:tmpl w:val="4DEA7BCC"/>
    <w:lvl w:ilvl="0" w:tplc="04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0">
    <w:nsid w:val="7DB612F7"/>
    <w:multiLevelType w:val="hybridMultilevel"/>
    <w:tmpl w:val="78F2795A"/>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rPr>
        <w:rFonts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0"/>
  </w:num>
  <w:num w:numId="2">
    <w:abstractNumId w:val="22"/>
  </w:num>
  <w:num w:numId="3">
    <w:abstractNumId w:val="14"/>
  </w:num>
  <w:num w:numId="4">
    <w:abstractNumId w:val="26"/>
  </w:num>
  <w:num w:numId="5">
    <w:abstractNumId w:val="3"/>
  </w:num>
  <w:num w:numId="6">
    <w:abstractNumId w:val="18"/>
  </w:num>
  <w:num w:numId="7">
    <w:abstractNumId w:val="19"/>
  </w:num>
  <w:num w:numId="8">
    <w:abstractNumId w:val="27"/>
  </w:num>
  <w:num w:numId="9">
    <w:abstractNumId w:val="8"/>
  </w:num>
  <w:num w:numId="10">
    <w:abstractNumId w:val="21"/>
  </w:num>
  <w:num w:numId="11">
    <w:abstractNumId w:val="4"/>
  </w:num>
  <w:num w:numId="12">
    <w:abstractNumId w:val="24"/>
  </w:num>
  <w:num w:numId="13">
    <w:abstractNumId w:val="5"/>
  </w:num>
  <w:num w:numId="14">
    <w:abstractNumId w:val="30"/>
  </w:num>
  <w:num w:numId="15">
    <w:abstractNumId w:val="15"/>
  </w:num>
  <w:num w:numId="16">
    <w:abstractNumId w:val="29"/>
  </w:num>
  <w:num w:numId="17">
    <w:abstractNumId w:val="9"/>
  </w:num>
  <w:num w:numId="18">
    <w:abstractNumId w:val="12"/>
  </w:num>
  <w:num w:numId="19">
    <w:abstractNumId w:val="28"/>
  </w:num>
  <w:num w:numId="20">
    <w:abstractNumId w:val="6"/>
  </w:num>
  <w:num w:numId="21">
    <w:abstractNumId w:val="20"/>
  </w:num>
  <w:num w:numId="22">
    <w:abstractNumId w:val="16"/>
  </w:num>
  <w:num w:numId="23">
    <w:abstractNumId w:val="0"/>
  </w:num>
  <w:num w:numId="24">
    <w:abstractNumId w:val="11"/>
  </w:num>
  <w:num w:numId="25">
    <w:abstractNumId w:val="23"/>
  </w:num>
  <w:num w:numId="26">
    <w:abstractNumId w:val="25"/>
  </w:num>
  <w:num w:numId="27">
    <w:abstractNumId w:val="13"/>
  </w:num>
  <w:num w:numId="28">
    <w:abstractNumId w:val="2"/>
  </w:num>
  <w:num w:numId="29">
    <w:abstractNumId w:val="1"/>
  </w:num>
  <w:num w:numId="30">
    <w:abstractNumId w:val="17"/>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CBF"/>
    <w:rsid w:val="00005C49"/>
    <w:rsid w:val="00051C14"/>
    <w:rsid w:val="00060CEA"/>
    <w:rsid w:val="00075AD9"/>
    <w:rsid w:val="000A1E5B"/>
    <w:rsid w:val="000A49D8"/>
    <w:rsid w:val="000B47DA"/>
    <w:rsid w:val="000C2991"/>
    <w:rsid w:val="00121910"/>
    <w:rsid w:val="00122174"/>
    <w:rsid w:val="00122F5B"/>
    <w:rsid w:val="001530BA"/>
    <w:rsid w:val="00162584"/>
    <w:rsid w:val="00163234"/>
    <w:rsid w:val="0017114C"/>
    <w:rsid w:val="00171CF5"/>
    <w:rsid w:val="0017292A"/>
    <w:rsid w:val="00174A29"/>
    <w:rsid w:val="00181AF9"/>
    <w:rsid w:val="00183B71"/>
    <w:rsid w:val="001865EC"/>
    <w:rsid w:val="001976E2"/>
    <w:rsid w:val="00197C65"/>
    <w:rsid w:val="001B14A4"/>
    <w:rsid w:val="001C4928"/>
    <w:rsid w:val="001D2EFA"/>
    <w:rsid w:val="001D4A71"/>
    <w:rsid w:val="001F3F0A"/>
    <w:rsid w:val="00224B9A"/>
    <w:rsid w:val="0022501F"/>
    <w:rsid w:val="00243AE9"/>
    <w:rsid w:val="00251F62"/>
    <w:rsid w:val="00255DEA"/>
    <w:rsid w:val="00263E45"/>
    <w:rsid w:val="002736B6"/>
    <w:rsid w:val="00292610"/>
    <w:rsid w:val="002954C8"/>
    <w:rsid w:val="002B6DBB"/>
    <w:rsid w:val="002C6022"/>
    <w:rsid w:val="002C6476"/>
    <w:rsid w:val="002F38E4"/>
    <w:rsid w:val="00303120"/>
    <w:rsid w:val="003202A2"/>
    <w:rsid w:val="00342455"/>
    <w:rsid w:val="0034762F"/>
    <w:rsid w:val="00380597"/>
    <w:rsid w:val="003A6C90"/>
    <w:rsid w:val="003D0A3A"/>
    <w:rsid w:val="003D0D2F"/>
    <w:rsid w:val="003D52E0"/>
    <w:rsid w:val="003D736E"/>
    <w:rsid w:val="003D7B34"/>
    <w:rsid w:val="00402DF2"/>
    <w:rsid w:val="00405CFA"/>
    <w:rsid w:val="00420EBB"/>
    <w:rsid w:val="00424BF1"/>
    <w:rsid w:val="00434231"/>
    <w:rsid w:val="00434E9F"/>
    <w:rsid w:val="00441AE4"/>
    <w:rsid w:val="00444C87"/>
    <w:rsid w:val="00452EAD"/>
    <w:rsid w:val="00470503"/>
    <w:rsid w:val="004934DF"/>
    <w:rsid w:val="004A2166"/>
    <w:rsid w:val="004B0F53"/>
    <w:rsid w:val="004B7E3B"/>
    <w:rsid w:val="004C5394"/>
    <w:rsid w:val="004E1B6E"/>
    <w:rsid w:val="004E4998"/>
    <w:rsid w:val="004F2043"/>
    <w:rsid w:val="004F7347"/>
    <w:rsid w:val="00506D31"/>
    <w:rsid w:val="00512E51"/>
    <w:rsid w:val="0051638C"/>
    <w:rsid w:val="00523418"/>
    <w:rsid w:val="0052473E"/>
    <w:rsid w:val="00534C78"/>
    <w:rsid w:val="00535D70"/>
    <w:rsid w:val="00544194"/>
    <w:rsid w:val="0054528B"/>
    <w:rsid w:val="0058729A"/>
    <w:rsid w:val="005B01E2"/>
    <w:rsid w:val="005B4F8D"/>
    <w:rsid w:val="005B6DFD"/>
    <w:rsid w:val="005E54E7"/>
    <w:rsid w:val="006001EA"/>
    <w:rsid w:val="006047B4"/>
    <w:rsid w:val="00620552"/>
    <w:rsid w:val="00630CBF"/>
    <w:rsid w:val="00632402"/>
    <w:rsid w:val="006444A6"/>
    <w:rsid w:val="00645441"/>
    <w:rsid w:val="0064796A"/>
    <w:rsid w:val="006641D5"/>
    <w:rsid w:val="00673856"/>
    <w:rsid w:val="00677D80"/>
    <w:rsid w:val="006840B5"/>
    <w:rsid w:val="00695438"/>
    <w:rsid w:val="006A37C3"/>
    <w:rsid w:val="006C0CF8"/>
    <w:rsid w:val="006C3303"/>
    <w:rsid w:val="00705113"/>
    <w:rsid w:val="00740BD8"/>
    <w:rsid w:val="007458C5"/>
    <w:rsid w:val="00761571"/>
    <w:rsid w:val="00766B72"/>
    <w:rsid w:val="0076790C"/>
    <w:rsid w:val="00786541"/>
    <w:rsid w:val="0078691A"/>
    <w:rsid w:val="007C5852"/>
    <w:rsid w:val="007D1147"/>
    <w:rsid w:val="007E57B9"/>
    <w:rsid w:val="007F18FE"/>
    <w:rsid w:val="00801E85"/>
    <w:rsid w:val="00802947"/>
    <w:rsid w:val="00802F6F"/>
    <w:rsid w:val="0080465E"/>
    <w:rsid w:val="00845BCF"/>
    <w:rsid w:val="00870A04"/>
    <w:rsid w:val="00883FBD"/>
    <w:rsid w:val="008A1056"/>
    <w:rsid w:val="008C4C84"/>
    <w:rsid w:val="00904E89"/>
    <w:rsid w:val="009060FD"/>
    <w:rsid w:val="009129D5"/>
    <w:rsid w:val="00936B5A"/>
    <w:rsid w:val="009665BB"/>
    <w:rsid w:val="0097083C"/>
    <w:rsid w:val="009943ED"/>
    <w:rsid w:val="009A1E35"/>
    <w:rsid w:val="009B0505"/>
    <w:rsid w:val="009B73E1"/>
    <w:rsid w:val="009C0B56"/>
    <w:rsid w:val="009D233D"/>
    <w:rsid w:val="009D3236"/>
    <w:rsid w:val="009D71DC"/>
    <w:rsid w:val="009F4AA2"/>
    <w:rsid w:val="009F4F2A"/>
    <w:rsid w:val="00A13806"/>
    <w:rsid w:val="00A35849"/>
    <w:rsid w:val="00A63BF7"/>
    <w:rsid w:val="00A64D83"/>
    <w:rsid w:val="00A678FC"/>
    <w:rsid w:val="00A7247C"/>
    <w:rsid w:val="00A74B72"/>
    <w:rsid w:val="00A822AA"/>
    <w:rsid w:val="00A8719F"/>
    <w:rsid w:val="00A874BC"/>
    <w:rsid w:val="00AB06D3"/>
    <w:rsid w:val="00AC1071"/>
    <w:rsid w:val="00AD4459"/>
    <w:rsid w:val="00AE016B"/>
    <w:rsid w:val="00AE36ED"/>
    <w:rsid w:val="00AF2869"/>
    <w:rsid w:val="00B01381"/>
    <w:rsid w:val="00B01DB6"/>
    <w:rsid w:val="00B1136B"/>
    <w:rsid w:val="00B208A0"/>
    <w:rsid w:val="00B43575"/>
    <w:rsid w:val="00B640FE"/>
    <w:rsid w:val="00B712F4"/>
    <w:rsid w:val="00B817B5"/>
    <w:rsid w:val="00BB0357"/>
    <w:rsid w:val="00BB3C47"/>
    <w:rsid w:val="00BE196D"/>
    <w:rsid w:val="00BE1F47"/>
    <w:rsid w:val="00BE6D52"/>
    <w:rsid w:val="00BF1FF9"/>
    <w:rsid w:val="00C04A6D"/>
    <w:rsid w:val="00C32F80"/>
    <w:rsid w:val="00C66C3B"/>
    <w:rsid w:val="00C724D0"/>
    <w:rsid w:val="00C7769A"/>
    <w:rsid w:val="00C8019D"/>
    <w:rsid w:val="00C93313"/>
    <w:rsid w:val="00C94F72"/>
    <w:rsid w:val="00CA63D4"/>
    <w:rsid w:val="00CF2CA9"/>
    <w:rsid w:val="00D07710"/>
    <w:rsid w:val="00D2149C"/>
    <w:rsid w:val="00D224C8"/>
    <w:rsid w:val="00D51615"/>
    <w:rsid w:val="00D92FAF"/>
    <w:rsid w:val="00D9307A"/>
    <w:rsid w:val="00D96DB8"/>
    <w:rsid w:val="00DC17C2"/>
    <w:rsid w:val="00DD6024"/>
    <w:rsid w:val="00E06EFE"/>
    <w:rsid w:val="00E12471"/>
    <w:rsid w:val="00E16D51"/>
    <w:rsid w:val="00E25C2C"/>
    <w:rsid w:val="00E30A3C"/>
    <w:rsid w:val="00E37DA9"/>
    <w:rsid w:val="00E433D9"/>
    <w:rsid w:val="00E47B55"/>
    <w:rsid w:val="00E61C22"/>
    <w:rsid w:val="00E65678"/>
    <w:rsid w:val="00E6582A"/>
    <w:rsid w:val="00E83BC4"/>
    <w:rsid w:val="00E9012E"/>
    <w:rsid w:val="00E96740"/>
    <w:rsid w:val="00EA46C5"/>
    <w:rsid w:val="00ED0BE8"/>
    <w:rsid w:val="00EF0B48"/>
    <w:rsid w:val="00F0530C"/>
    <w:rsid w:val="00F07CD6"/>
    <w:rsid w:val="00F13451"/>
    <w:rsid w:val="00F31744"/>
    <w:rsid w:val="00F36924"/>
    <w:rsid w:val="00F42E18"/>
    <w:rsid w:val="00F70F37"/>
    <w:rsid w:val="00F8758F"/>
    <w:rsid w:val="00FA57A3"/>
    <w:rsid w:val="00FC5FDF"/>
    <w:rsid w:val="00FC7277"/>
    <w:rsid w:val="00FD41CB"/>
    <w:rsid w:val="00FF793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5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B1136B"/>
    <w:pPr>
      <w:tabs>
        <w:tab w:val="center" w:pos="4680"/>
        <w:tab w:val="right" w:pos="9360"/>
      </w:tabs>
    </w:pPr>
  </w:style>
  <w:style w:type="character" w:customStyle="1" w:styleId="llbChar">
    <w:name w:val="Élőláb Char"/>
    <w:basedOn w:val="Bekezdsalapbettpusa"/>
    <w:link w:val="llb"/>
    <w:uiPriority w:val="99"/>
    <w:rsid w:val="00B1136B"/>
  </w:style>
  <w:style w:type="character" w:styleId="Oldalszm">
    <w:name w:val="page number"/>
    <w:basedOn w:val="Bekezdsalapbettpusa"/>
    <w:uiPriority w:val="99"/>
    <w:semiHidden/>
    <w:unhideWhenUsed/>
    <w:rsid w:val="00B1136B"/>
  </w:style>
  <w:style w:type="paragraph" w:styleId="Listaszerbekezds">
    <w:name w:val="List Paragraph"/>
    <w:basedOn w:val="Norml"/>
    <w:uiPriority w:val="34"/>
    <w:qFormat/>
    <w:rsid w:val="00883FBD"/>
    <w:pPr>
      <w:ind w:left="720"/>
      <w:contextualSpacing/>
    </w:pPr>
  </w:style>
  <w:style w:type="paragraph" w:styleId="NormlWeb">
    <w:name w:val="Normal (Web)"/>
    <w:basedOn w:val="Norml"/>
    <w:uiPriority w:val="99"/>
    <w:semiHidden/>
    <w:unhideWhenUsed/>
    <w:rsid w:val="001F3F0A"/>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B1136B"/>
    <w:pPr>
      <w:tabs>
        <w:tab w:val="center" w:pos="4680"/>
        <w:tab w:val="right" w:pos="9360"/>
      </w:tabs>
    </w:pPr>
  </w:style>
  <w:style w:type="character" w:customStyle="1" w:styleId="llbChar">
    <w:name w:val="Élőláb Char"/>
    <w:basedOn w:val="Bekezdsalapbettpusa"/>
    <w:link w:val="llb"/>
    <w:uiPriority w:val="99"/>
    <w:rsid w:val="00B1136B"/>
  </w:style>
  <w:style w:type="character" w:styleId="Oldalszm">
    <w:name w:val="page number"/>
    <w:basedOn w:val="Bekezdsalapbettpusa"/>
    <w:uiPriority w:val="99"/>
    <w:semiHidden/>
    <w:unhideWhenUsed/>
    <w:rsid w:val="00B1136B"/>
  </w:style>
  <w:style w:type="paragraph" w:styleId="Listaszerbekezds">
    <w:name w:val="List Paragraph"/>
    <w:basedOn w:val="Norml"/>
    <w:uiPriority w:val="34"/>
    <w:qFormat/>
    <w:rsid w:val="00883FBD"/>
    <w:pPr>
      <w:ind w:left="720"/>
      <w:contextualSpacing/>
    </w:pPr>
  </w:style>
  <w:style w:type="paragraph" w:styleId="NormlWeb">
    <w:name w:val="Normal (Web)"/>
    <w:basedOn w:val="Norml"/>
    <w:uiPriority w:val="99"/>
    <w:semiHidden/>
    <w:unhideWhenUsed/>
    <w:rsid w:val="001F3F0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6723844">
      <w:bodyDiv w:val="1"/>
      <w:marLeft w:val="0"/>
      <w:marRight w:val="0"/>
      <w:marTop w:val="0"/>
      <w:marBottom w:val="0"/>
      <w:divBdr>
        <w:top w:val="none" w:sz="0" w:space="0" w:color="auto"/>
        <w:left w:val="none" w:sz="0" w:space="0" w:color="auto"/>
        <w:bottom w:val="none" w:sz="0" w:space="0" w:color="auto"/>
        <w:right w:val="none" w:sz="0" w:space="0" w:color="auto"/>
      </w:divBdr>
      <w:divsChild>
        <w:div w:id="447823289">
          <w:marLeft w:val="0"/>
          <w:marRight w:val="0"/>
          <w:marTop w:val="0"/>
          <w:marBottom w:val="0"/>
          <w:divBdr>
            <w:top w:val="none" w:sz="0" w:space="0" w:color="auto"/>
            <w:left w:val="none" w:sz="0" w:space="0" w:color="auto"/>
            <w:bottom w:val="none" w:sz="0" w:space="0" w:color="auto"/>
            <w:right w:val="none" w:sz="0" w:space="0" w:color="auto"/>
          </w:divBdr>
          <w:divsChild>
            <w:div w:id="447312067">
              <w:marLeft w:val="0"/>
              <w:marRight w:val="0"/>
              <w:marTop w:val="0"/>
              <w:marBottom w:val="0"/>
              <w:divBdr>
                <w:top w:val="none" w:sz="0" w:space="0" w:color="auto"/>
                <w:left w:val="none" w:sz="0" w:space="0" w:color="auto"/>
                <w:bottom w:val="none" w:sz="0" w:space="0" w:color="auto"/>
                <w:right w:val="none" w:sz="0" w:space="0" w:color="auto"/>
              </w:divBdr>
              <w:divsChild>
                <w:div w:id="772090223">
                  <w:marLeft w:val="0"/>
                  <w:marRight w:val="0"/>
                  <w:marTop w:val="0"/>
                  <w:marBottom w:val="0"/>
                  <w:divBdr>
                    <w:top w:val="none" w:sz="0" w:space="0" w:color="auto"/>
                    <w:left w:val="none" w:sz="0" w:space="0" w:color="auto"/>
                    <w:bottom w:val="none" w:sz="0" w:space="0" w:color="auto"/>
                    <w:right w:val="none" w:sz="0" w:space="0" w:color="auto"/>
                  </w:divBdr>
                  <w:divsChild>
                    <w:div w:id="146951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676</Words>
  <Characters>11570</Characters>
  <Application>Microsoft Office Word</Application>
  <DocSecurity>0</DocSecurity>
  <Lines>96</Lines>
  <Paragraphs>26</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n Kalimuddin</dc:creator>
  <cp:lastModifiedBy>Dell</cp:lastModifiedBy>
  <cp:revision>2</cp:revision>
  <dcterms:created xsi:type="dcterms:W3CDTF">2022-08-11T08:13:00Z</dcterms:created>
  <dcterms:modified xsi:type="dcterms:W3CDTF">2022-08-11T08:13:00Z</dcterms:modified>
</cp:coreProperties>
</file>